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94A995" w14:textId="04324BC3" w:rsidR="00F62AFC" w:rsidRDefault="003F05FB" w:rsidP="00CE23E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F05FB">
        <w:rPr>
          <w:rFonts w:ascii="Times New Roman" w:hAnsi="Times New Roman" w:cs="Times New Roman" w:hint="eastAsia"/>
          <w:b/>
          <w:bCs/>
          <w:sz w:val="24"/>
          <w:szCs w:val="24"/>
        </w:rPr>
        <w:t>Prognostic impact of age on outcomes of hepatic decompensation in patients with compensated cirrhosis (CHESS2102): an international, multicenter cohort study</w:t>
      </w:r>
    </w:p>
    <w:p w14:paraId="0143411A" w14:textId="77777777" w:rsidR="00802C88" w:rsidRDefault="00802C88" w:rsidP="00A85364">
      <w:pPr>
        <w:rPr>
          <w:rFonts w:ascii="Times New Roman" w:eastAsia="宋体" w:hAnsi="Times New Roman" w:cs="Times New Roman"/>
          <w:b/>
          <w:bCs/>
          <w:szCs w:val="24"/>
        </w:rPr>
      </w:pPr>
    </w:p>
    <w:p w14:paraId="3D0E3E1A" w14:textId="5FDF0737" w:rsidR="00F62AFC" w:rsidRPr="00784D9D" w:rsidRDefault="00F62AFC" w:rsidP="00A85364">
      <w:pPr>
        <w:spacing w:line="480" w:lineRule="auto"/>
        <w:rPr>
          <w:rFonts w:ascii="Times New Roman" w:eastAsia="宋体" w:hAnsi="Times New Roman" w:cs="Times New Roman"/>
          <w:b/>
          <w:bCs/>
          <w:szCs w:val="24"/>
        </w:rPr>
      </w:pPr>
      <w:r w:rsidRPr="00784D9D">
        <w:rPr>
          <w:rFonts w:ascii="Times New Roman" w:eastAsia="宋体" w:hAnsi="Times New Roman" w:cs="Times New Roman"/>
          <w:b/>
          <w:bCs/>
          <w:szCs w:val="24"/>
        </w:rPr>
        <w:t xml:space="preserve">Authors </w:t>
      </w:r>
      <w:r w:rsidR="00E35EFA" w:rsidRPr="00E35EFA">
        <w:rPr>
          <w:rFonts w:ascii="Times New Roman" w:eastAsia="宋体" w:hAnsi="Times New Roman" w:cs="Times New Roman"/>
          <w:b/>
          <w:bCs/>
          <w:szCs w:val="24"/>
        </w:rPr>
        <w:t>information</w:t>
      </w:r>
      <w:r w:rsidRPr="00784D9D">
        <w:rPr>
          <w:rFonts w:ascii="Times New Roman" w:eastAsia="宋体" w:hAnsi="Times New Roman" w:cs="Times New Roman"/>
          <w:b/>
          <w:bCs/>
          <w:szCs w:val="24"/>
        </w:rPr>
        <w:t>:</w:t>
      </w:r>
    </w:p>
    <w:p w14:paraId="66714163" w14:textId="1ACFBFC9" w:rsidR="00F62AFC" w:rsidRDefault="00F62AFC" w:rsidP="00A85364">
      <w:pPr>
        <w:spacing w:line="480" w:lineRule="auto"/>
        <w:rPr>
          <w:rFonts w:ascii="Times New Roman" w:eastAsia="宋体" w:hAnsi="Times New Roman" w:cs="Times New Roman"/>
          <w:szCs w:val="24"/>
        </w:rPr>
      </w:pPr>
      <w:r w:rsidRPr="00784D9D">
        <w:rPr>
          <w:rFonts w:ascii="Times New Roman" w:eastAsia="宋体" w:hAnsi="Times New Roman" w:cs="Times New Roman"/>
          <w:szCs w:val="24"/>
        </w:rPr>
        <w:t xml:space="preserve">Shanghao Liu, Jia Li, </w:t>
      </w:r>
      <w:r w:rsidR="006D451B" w:rsidRPr="00784D9D">
        <w:rPr>
          <w:rFonts w:ascii="Times New Roman" w:eastAsia="宋体" w:hAnsi="Times New Roman" w:cs="Times New Roman"/>
          <w:szCs w:val="24"/>
        </w:rPr>
        <w:t xml:space="preserve">Yujun Wong, </w:t>
      </w:r>
      <w:r w:rsidRPr="00784D9D">
        <w:rPr>
          <w:rFonts w:ascii="Times New Roman" w:eastAsia="宋体" w:hAnsi="Times New Roman" w:cs="Times New Roman"/>
          <w:szCs w:val="24"/>
        </w:rPr>
        <w:t xml:space="preserve">Hyung Joon Yim, Masashi </w:t>
      </w:r>
      <w:proofErr w:type="spellStart"/>
      <w:r w:rsidRPr="00784D9D">
        <w:rPr>
          <w:rFonts w:ascii="Times New Roman" w:eastAsia="宋体" w:hAnsi="Times New Roman" w:cs="Times New Roman"/>
          <w:szCs w:val="24"/>
        </w:rPr>
        <w:t>Hirooka</w:t>
      </w:r>
      <w:proofErr w:type="spellEnd"/>
      <w:r w:rsidRPr="00784D9D">
        <w:rPr>
          <w:rFonts w:ascii="Times New Roman" w:eastAsia="宋体" w:hAnsi="Times New Roman" w:cs="Times New Roman"/>
          <w:szCs w:val="24"/>
        </w:rPr>
        <w:t xml:space="preserve">, </w:t>
      </w:r>
      <w:proofErr w:type="spellStart"/>
      <w:r w:rsidRPr="00784D9D">
        <w:rPr>
          <w:rFonts w:ascii="Times New Roman" w:eastAsia="宋体" w:hAnsi="Times New Roman" w:cs="Times New Roman"/>
          <w:szCs w:val="24"/>
        </w:rPr>
        <w:t>Hirayuki</w:t>
      </w:r>
      <w:proofErr w:type="spellEnd"/>
      <w:r w:rsidRPr="00784D9D">
        <w:rPr>
          <w:rFonts w:ascii="Times New Roman" w:eastAsia="宋体" w:hAnsi="Times New Roman" w:cs="Times New Roman"/>
          <w:szCs w:val="24"/>
        </w:rPr>
        <w:t xml:space="preserve"> Enomoto, Qing Xie, </w:t>
      </w:r>
      <w:proofErr w:type="spellStart"/>
      <w:r w:rsidRPr="00784D9D">
        <w:rPr>
          <w:rFonts w:ascii="Times New Roman" w:eastAsia="宋体" w:hAnsi="Times New Roman" w:cs="Times New Roman"/>
          <w:szCs w:val="24"/>
        </w:rPr>
        <w:t>Erhei</w:t>
      </w:r>
      <w:proofErr w:type="spellEnd"/>
      <w:r w:rsidRPr="00784D9D">
        <w:rPr>
          <w:rFonts w:ascii="Times New Roman" w:eastAsia="宋体" w:hAnsi="Times New Roman" w:cs="Times New Roman"/>
          <w:szCs w:val="24"/>
        </w:rPr>
        <w:t xml:space="preserve"> Dai, Amr Shaaban Hanafy, </w:t>
      </w:r>
      <w:proofErr w:type="spellStart"/>
      <w:r w:rsidRPr="00784D9D">
        <w:rPr>
          <w:rFonts w:ascii="Times New Roman" w:eastAsia="宋体" w:hAnsi="Times New Roman" w:cs="Times New Roman"/>
          <w:szCs w:val="24"/>
        </w:rPr>
        <w:t>Zhujun</w:t>
      </w:r>
      <w:proofErr w:type="spellEnd"/>
      <w:r w:rsidRPr="00784D9D">
        <w:rPr>
          <w:rFonts w:ascii="Times New Roman" w:eastAsia="宋体" w:hAnsi="Times New Roman" w:cs="Times New Roman"/>
          <w:szCs w:val="24"/>
        </w:rPr>
        <w:t xml:space="preserve"> Cao, Lili Zhao, </w:t>
      </w:r>
      <w:bookmarkStart w:id="0" w:name="_Hlk116821495"/>
      <w:r w:rsidRPr="00784D9D">
        <w:rPr>
          <w:rFonts w:ascii="Times New Roman" w:eastAsia="宋体" w:hAnsi="Times New Roman" w:cs="Times New Roman"/>
          <w:szCs w:val="24"/>
        </w:rPr>
        <w:t xml:space="preserve">Kok Ban </w:t>
      </w:r>
      <w:proofErr w:type="spellStart"/>
      <w:r w:rsidRPr="00784D9D">
        <w:rPr>
          <w:rFonts w:ascii="Times New Roman" w:eastAsia="宋体" w:hAnsi="Times New Roman" w:cs="Times New Roman"/>
          <w:szCs w:val="24"/>
        </w:rPr>
        <w:t>Teh</w:t>
      </w:r>
      <w:bookmarkEnd w:id="0"/>
      <w:proofErr w:type="spellEnd"/>
      <w:r w:rsidRPr="00784D9D">
        <w:rPr>
          <w:rFonts w:ascii="Times New Roman" w:eastAsia="宋体" w:hAnsi="Times New Roman" w:cs="Times New Roman"/>
          <w:szCs w:val="24"/>
        </w:rPr>
        <w:t xml:space="preserve">, Tae Hyung Kim, Young Kul Jung, Yohei Koizumi, Yoichi </w:t>
      </w:r>
      <w:proofErr w:type="spellStart"/>
      <w:r w:rsidRPr="00784D9D">
        <w:rPr>
          <w:rFonts w:ascii="Times New Roman" w:eastAsia="宋体" w:hAnsi="Times New Roman" w:cs="Times New Roman"/>
          <w:szCs w:val="24"/>
        </w:rPr>
        <w:t>Hiasa</w:t>
      </w:r>
      <w:proofErr w:type="spellEnd"/>
      <w:r w:rsidRPr="00784D9D">
        <w:rPr>
          <w:rFonts w:ascii="Times New Roman" w:eastAsia="宋体" w:hAnsi="Times New Roman" w:cs="Times New Roman"/>
          <w:szCs w:val="24"/>
        </w:rPr>
        <w:t xml:space="preserve">, Takashi Nishimura, Hiroko Iijima, </w:t>
      </w:r>
      <w:r>
        <w:rPr>
          <w:rFonts w:ascii="Times New Roman" w:eastAsia="宋体" w:hAnsi="Times New Roman" w:cs="Times New Roman" w:hint="eastAsia"/>
          <w:szCs w:val="24"/>
        </w:rPr>
        <w:t xml:space="preserve">Qingyi Tian, </w:t>
      </w:r>
      <w:proofErr w:type="spellStart"/>
      <w:r w:rsidRPr="00784D9D">
        <w:rPr>
          <w:rFonts w:ascii="Times New Roman" w:eastAsia="宋体" w:hAnsi="Times New Roman" w:cs="Times New Roman"/>
          <w:szCs w:val="24"/>
        </w:rPr>
        <w:t>Xinru</w:t>
      </w:r>
      <w:proofErr w:type="spellEnd"/>
      <w:r w:rsidRPr="00784D9D">
        <w:rPr>
          <w:rFonts w:ascii="Times New Roman" w:eastAsia="宋体" w:hAnsi="Times New Roman" w:cs="Times New Roman"/>
          <w:szCs w:val="24"/>
        </w:rPr>
        <w:t xml:space="preserve"> Guo, </w:t>
      </w:r>
      <w:bookmarkStart w:id="1" w:name="OLE_LINK35"/>
      <w:proofErr w:type="spellStart"/>
      <w:r w:rsidRPr="00784D9D">
        <w:rPr>
          <w:rFonts w:ascii="Times New Roman" w:eastAsia="宋体" w:hAnsi="Times New Roman" w:cs="Times New Roman"/>
          <w:szCs w:val="24"/>
        </w:rPr>
        <w:t>Yansheng</w:t>
      </w:r>
      <w:proofErr w:type="spellEnd"/>
      <w:r w:rsidRPr="00784D9D">
        <w:rPr>
          <w:rFonts w:ascii="Times New Roman" w:eastAsia="宋体" w:hAnsi="Times New Roman" w:cs="Times New Roman"/>
          <w:szCs w:val="24"/>
        </w:rPr>
        <w:t xml:space="preserve"> Jia</w:t>
      </w:r>
      <w:bookmarkEnd w:id="1"/>
      <w:r w:rsidRPr="00784D9D">
        <w:rPr>
          <w:rFonts w:ascii="Times New Roman" w:eastAsia="宋体" w:hAnsi="Times New Roman" w:cs="Times New Roman"/>
          <w:szCs w:val="24"/>
        </w:rPr>
        <w:t xml:space="preserve">, </w:t>
      </w:r>
      <w:proofErr w:type="spellStart"/>
      <w:r w:rsidR="00EE45F8" w:rsidRPr="00B53DD4">
        <w:rPr>
          <w:rFonts w:ascii="Times New Roman" w:eastAsia="宋体" w:hAnsi="Times New Roman" w:cs="Times New Roman" w:hint="eastAsia"/>
          <w:szCs w:val="24"/>
        </w:rPr>
        <w:t>Jinfang</w:t>
      </w:r>
      <w:proofErr w:type="spellEnd"/>
      <w:r w:rsidR="00EE45F8" w:rsidRPr="00B53DD4">
        <w:rPr>
          <w:rFonts w:ascii="Times New Roman" w:eastAsia="宋体" w:hAnsi="Times New Roman" w:cs="Times New Roman" w:hint="eastAsia"/>
          <w:szCs w:val="24"/>
        </w:rPr>
        <w:t xml:space="preserve"> Sun</w:t>
      </w:r>
      <w:r w:rsidR="00EE45F8">
        <w:rPr>
          <w:rFonts w:ascii="Times New Roman" w:eastAsia="宋体" w:hAnsi="Times New Roman" w:cs="Times New Roman" w:hint="eastAsia"/>
          <w:szCs w:val="24"/>
        </w:rPr>
        <w:t xml:space="preserve">, </w:t>
      </w:r>
      <w:r w:rsidR="00F30F69" w:rsidRPr="00784D9D">
        <w:rPr>
          <w:rFonts w:ascii="Times New Roman" w:eastAsia="宋体" w:hAnsi="Times New Roman" w:cs="Times New Roman"/>
          <w:szCs w:val="24"/>
        </w:rPr>
        <w:t>Chuan Liu</w:t>
      </w:r>
      <w:r w:rsidR="00F30F69">
        <w:rPr>
          <w:rFonts w:ascii="Times New Roman" w:eastAsia="宋体" w:hAnsi="Times New Roman" w:cs="Times New Roman" w:hint="eastAsia"/>
          <w:szCs w:val="24"/>
        </w:rPr>
        <w:t xml:space="preserve">, </w:t>
      </w:r>
      <w:r w:rsidRPr="00784D9D">
        <w:rPr>
          <w:rFonts w:ascii="Times New Roman" w:eastAsia="宋体" w:hAnsi="Times New Roman" w:cs="Times New Roman"/>
          <w:szCs w:val="24"/>
        </w:rPr>
        <w:t>Xiaolong Qi</w:t>
      </w:r>
      <w:r w:rsidR="008F2304">
        <w:rPr>
          <w:rFonts w:ascii="Times New Roman" w:eastAsia="宋体" w:hAnsi="Times New Roman" w:cs="Times New Roman" w:hint="eastAsia"/>
          <w:szCs w:val="24"/>
        </w:rPr>
        <w:t xml:space="preserve"> </w:t>
      </w:r>
    </w:p>
    <w:p w14:paraId="04447404" w14:textId="77777777" w:rsidR="007617DD" w:rsidRPr="007617DD" w:rsidRDefault="007617DD" w:rsidP="00A85364">
      <w:pPr>
        <w:spacing w:line="480" w:lineRule="auto"/>
        <w:rPr>
          <w:rFonts w:ascii="Times New Roman" w:eastAsia="宋体" w:hAnsi="Times New Roman" w:cs="Times New Roman"/>
          <w:szCs w:val="24"/>
        </w:rPr>
      </w:pPr>
    </w:p>
    <w:p w14:paraId="2A081E1C" w14:textId="0C252DD5" w:rsidR="00802C88" w:rsidRDefault="00802C88" w:rsidP="00A85364">
      <w:pPr>
        <w:widowControl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456C3413" w14:textId="0C4F6374" w:rsidR="00775256" w:rsidRPr="000A5100" w:rsidRDefault="00CE3009" w:rsidP="00A85364">
      <w:pPr>
        <w:widowControl/>
        <w:ind w:leftChars="-337" w:left="-708" w:rightChars="-364" w:right="-764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A5100"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 xml:space="preserve">Table </w:t>
      </w:r>
      <w:r w:rsidR="00277CE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0A510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1</w:t>
      </w:r>
      <w:r w:rsidR="00152D31" w:rsidRPr="000A510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: </w:t>
      </w:r>
      <w:r w:rsidR="003A4CB3" w:rsidRPr="000A510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The adjusted </w:t>
      </w:r>
      <w:r w:rsidR="006C13AD" w:rsidRPr="000A510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hazard ratio </w:t>
      </w:r>
      <w:r w:rsidR="003A4CB3" w:rsidRPr="000A510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between </w:t>
      </w:r>
      <w:r w:rsidR="009437C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the </w:t>
      </w:r>
      <w:r w:rsidR="003A4CB3" w:rsidRPr="000A510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older and younger groups in </w:t>
      </w:r>
      <w:r w:rsidR="0015336A" w:rsidRPr="000A510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China </w:t>
      </w:r>
      <w:r w:rsidR="007B45C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nd</w:t>
      </w:r>
      <w:r w:rsidR="00E6428C" w:rsidRPr="000A510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976A11" w:rsidRPr="000A510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other countries</w:t>
      </w:r>
      <w:r w:rsidR="003A4CB3" w:rsidRPr="000A510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3"/>
        <w:tblW w:w="9781" w:type="dxa"/>
        <w:tblInd w:w="-709" w:type="dxa"/>
        <w:tblLook w:val="04A0" w:firstRow="1" w:lastRow="0" w:firstColumn="1" w:lastColumn="0" w:noHBand="0" w:noVBand="1"/>
      </w:tblPr>
      <w:tblGrid>
        <w:gridCol w:w="1702"/>
        <w:gridCol w:w="881"/>
        <w:gridCol w:w="1245"/>
        <w:gridCol w:w="1998"/>
        <w:gridCol w:w="979"/>
        <w:gridCol w:w="1234"/>
        <w:gridCol w:w="1742"/>
      </w:tblGrid>
      <w:tr w:rsidR="001E0B65" w:rsidRPr="002C17E0" w14:paraId="2949B709" w14:textId="77777777" w:rsidTr="006F5B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2" w:type="dxa"/>
            <w:vAlign w:val="center"/>
          </w:tcPr>
          <w:p w14:paraId="29976BFE" w14:textId="77777777" w:rsidR="001E0B65" w:rsidRPr="002C17E0" w:rsidRDefault="001E0B65" w:rsidP="00A85364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124" w:type="dxa"/>
            <w:gridSpan w:val="3"/>
            <w:vAlign w:val="center"/>
          </w:tcPr>
          <w:p w14:paraId="43E2F884" w14:textId="3540E15C" w:rsidR="001E0B65" w:rsidRPr="002C17E0" w:rsidRDefault="001E0B65" w:rsidP="00A85364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C17E0">
              <w:rPr>
                <w:rFonts w:ascii="Times New Roman" w:eastAsia="宋体" w:hAnsi="Times New Roman" w:cs="Times New Roman"/>
                <w:szCs w:val="21"/>
              </w:rPr>
              <w:t>China</w:t>
            </w:r>
            <w:r w:rsidR="003038F6" w:rsidRPr="002C17E0">
              <w:rPr>
                <w:rFonts w:ascii="Times New Roman" w:eastAsia="宋体" w:hAnsi="Times New Roman" w:cs="Times New Roman"/>
                <w:szCs w:val="21"/>
              </w:rPr>
              <w:t xml:space="preserve"> (n</w:t>
            </w:r>
            <w:r w:rsidR="000B5112" w:rsidRPr="002C17E0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3038F6" w:rsidRPr="002C17E0">
              <w:rPr>
                <w:rFonts w:ascii="Times New Roman" w:eastAsia="宋体" w:hAnsi="Times New Roman" w:cs="Times New Roman"/>
                <w:szCs w:val="21"/>
              </w:rPr>
              <w:t>=</w:t>
            </w:r>
            <w:r w:rsidR="000B5112" w:rsidRPr="002C17E0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3038F6" w:rsidRPr="002C17E0">
              <w:rPr>
                <w:rFonts w:ascii="Times New Roman" w:eastAsia="宋体" w:hAnsi="Times New Roman" w:cs="Times New Roman"/>
                <w:szCs w:val="21"/>
              </w:rPr>
              <w:t>409)</w:t>
            </w:r>
          </w:p>
        </w:tc>
        <w:tc>
          <w:tcPr>
            <w:tcW w:w="3955" w:type="dxa"/>
            <w:gridSpan w:val="3"/>
            <w:vAlign w:val="center"/>
          </w:tcPr>
          <w:p w14:paraId="2F4C9DAD" w14:textId="7A68DA03" w:rsidR="001E0B65" w:rsidRPr="002C17E0" w:rsidRDefault="00A327E2" w:rsidP="00A85364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C17E0">
              <w:rPr>
                <w:rFonts w:ascii="Times New Roman" w:eastAsia="宋体" w:hAnsi="Times New Roman" w:cs="Times New Roman"/>
                <w:szCs w:val="21"/>
              </w:rPr>
              <w:t>Other countries</w:t>
            </w:r>
            <w:r w:rsidR="00C610FB" w:rsidRPr="002C17E0">
              <w:rPr>
                <w:rFonts w:ascii="Times New Roman" w:eastAsia="宋体" w:hAnsi="Times New Roman" w:cs="Times New Roman"/>
                <w:szCs w:val="21"/>
              </w:rPr>
              <w:t xml:space="preserve"> (n</w:t>
            </w:r>
            <w:r w:rsidR="000B5112" w:rsidRPr="002C17E0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C610FB" w:rsidRPr="002C17E0">
              <w:rPr>
                <w:rFonts w:ascii="Times New Roman" w:eastAsia="宋体" w:hAnsi="Times New Roman" w:cs="Times New Roman"/>
                <w:szCs w:val="21"/>
              </w:rPr>
              <w:t>=</w:t>
            </w:r>
            <w:r w:rsidR="000B5112" w:rsidRPr="002C17E0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C610FB" w:rsidRPr="002C17E0">
              <w:rPr>
                <w:rFonts w:ascii="Times New Roman" w:eastAsia="宋体" w:hAnsi="Times New Roman" w:cs="Times New Roman"/>
                <w:szCs w:val="21"/>
              </w:rPr>
              <w:t>729)</w:t>
            </w:r>
          </w:p>
        </w:tc>
      </w:tr>
      <w:tr w:rsidR="005725D4" w:rsidRPr="002C17E0" w14:paraId="003F81E3" w14:textId="77777777" w:rsidTr="006F5B90">
        <w:tc>
          <w:tcPr>
            <w:tcW w:w="1702" w:type="dxa"/>
            <w:tcBorders>
              <w:bottom w:val="single" w:sz="8" w:space="0" w:color="auto"/>
            </w:tcBorders>
            <w:vAlign w:val="center"/>
          </w:tcPr>
          <w:p w14:paraId="298D5B85" w14:textId="77777777" w:rsidR="004A2C13" w:rsidRPr="002C17E0" w:rsidRDefault="004A2C13" w:rsidP="00A85364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81" w:type="dxa"/>
            <w:tcBorders>
              <w:bottom w:val="single" w:sz="8" w:space="0" w:color="auto"/>
            </w:tcBorders>
            <w:vAlign w:val="center"/>
          </w:tcPr>
          <w:p w14:paraId="2EFCD2A9" w14:textId="31E77657" w:rsidR="004A2C13" w:rsidRPr="002C17E0" w:rsidRDefault="004A2C13" w:rsidP="00A85364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C17E0">
              <w:rPr>
                <w:rFonts w:ascii="Times New Roman" w:eastAsia="宋体" w:hAnsi="Times New Roman" w:cs="Times New Roman"/>
                <w:szCs w:val="21"/>
              </w:rPr>
              <w:t>Patients</w:t>
            </w:r>
          </w:p>
        </w:tc>
        <w:tc>
          <w:tcPr>
            <w:tcW w:w="1245" w:type="dxa"/>
            <w:tcBorders>
              <w:bottom w:val="single" w:sz="8" w:space="0" w:color="auto"/>
            </w:tcBorders>
            <w:vAlign w:val="center"/>
          </w:tcPr>
          <w:p w14:paraId="342A72F7" w14:textId="638FCAF6" w:rsidR="004A2C13" w:rsidRPr="002C17E0" w:rsidRDefault="004A2C13" w:rsidP="00A85364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C17E0">
              <w:rPr>
                <w:rFonts w:ascii="Times New Roman" w:eastAsia="宋体" w:hAnsi="Times New Roman" w:cs="Times New Roman"/>
                <w:szCs w:val="21"/>
              </w:rPr>
              <w:t>Events</w:t>
            </w:r>
            <w:r w:rsidR="005725D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="00F459CC" w:rsidRPr="002C17E0">
              <w:rPr>
                <w:rFonts w:ascii="Times New Roman" w:eastAsia="宋体" w:hAnsi="Times New Roman" w:cs="Times New Roman"/>
                <w:szCs w:val="21"/>
              </w:rPr>
              <w:t>(%)</w:t>
            </w:r>
          </w:p>
        </w:tc>
        <w:tc>
          <w:tcPr>
            <w:tcW w:w="1998" w:type="dxa"/>
            <w:tcBorders>
              <w:bottom w:val="single" w:sz="8" w:space="0" w:color="auto"/>
            </w:tcBorders>
            <w:vAlign w:val="center"/>
          </w:tcPr>
          <w:p w14:paraId="4AB0DA56" w14:textId="0B6A7030" w:rsidR="009837AE" w:rsidRPr="002C17E0" w:rsidRDefault="00A245A8" w:rsidP="00A85364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="004A2C13" w:rsidRPr="002C17E0">
              <w:rPr>
                <w:rFonts w:ascii="Times New Roman" w:eastAsia="宋体" w:hAnsi="Times New Roman" w:cs="Times New Roman"/>
                <w:szCs w:val="21"/>
              </w:rPr>
              <w:t>HR</w:t>
            </w:r>
            <w:proofErr w:type="spellEnd"/>
            <w:r w:rsidR="004A2C13" w:rsidRPr="002C17E0">
              <w:rPr>
                <w:rFonts w:ascii="Times New Roman" w:eastAsia="宋体" w:hAnsi="Times New Roman" w:cs="Times New Roman"/>
                <w:szCs w:val="21"/>
              </w:rPr>
              <w:t xml:space="preserve"> (95% CI), </w:t>
            </w:r>
          </w:p>
          <w:p w14:paraId="5B8931D7" w14:textId="1B027227" w:rsidR="004A2C13" w:rsidRPr="002C17E0" w:rsidRDefault="004A2C13" w:rsidP="00A85364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C17E0">
              <w:rPr>
                <w:rFonts w:ascii="Times New Roman" w:eastAsia="宋体" w:hAnsi="Times New Roman" w:cs="Times New Roman"/>
                <w:szCs w:val="21"/>
              </w:rPr>
              <w:t>p value</w:t>
            </w:r>
            <w:r w:rsidR="009B5E5B" w:rsidRPr="00772A2F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979" w:type="dxa"/>
            <w:tcBorders>
              <w:bottom w:val="single" w:sz="8" w:space="0" w:color="auto"/>
            </w:tcBorders>
            <w:vAlign w:val="center"/>
          </w:tcPr>
          <w:p w14:paraId="3949E337" w14:textId="0F47714E" w:rsidR="004A2C13" w:rsidRPr="002C17E0" w:rsidRDefault="004A2C13" w:rsidP="00A85364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C17E0">
              <w:rPr>
                <w:rFonts w:ascii="Times New Roman" w:eastAsia="宋体" w:hAnsi="Times New Roman" w:cs="Times New Roman"/>
                <w:szCs w:val="21"/>
              </w:rPr>
              <w:t>Patients</w:t>
            </w:r>
          </w:p>
        </w:tc>
        <w:tc>
          <w:tcPr>
            <w:tcW w:w="1234" w:type="dxa"/>
            <w:tcBorders>
              <w:bottom w:val="single" w:sz="8" w:space="0" w:color="auto"/>
            </w:tcBorders>
            <w:vAlign w:val="center"/>
          </w:tcPr>
          <w:p w14:paraId="629E9436" w14:textId="03B74BE5" w:rsidR="004A2C13" w:rsidRPr="002C17E0" w:rsidRDefault="004A2C13" w:rsidP="00A85364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C17E0">
              <w:rPr>
                <w:rFonts w:ascii="Times New Roman" w:eastAsia="宋体" w:hAnsi="Times New Roman" w:cs="Times New Roman"/>
                <w:szCs w:val="21"/>
              </w:rPr>
              <w:t>Events</w:t>
            </w:r>
            <w:r w:rsidR="0019690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="0019690D" w:rsidRPr="002C17E0">
              <w:rPr>
                <w:rFonts w:ascii="Times New Roman" w:eastAsia="宋体" w:hAnsi="Times New Roman" w:cs="Times New Roman"/>
                <w:szCs w:val="21"/>
              </w:rPr>
              <w:t>(%)</w:t>
            </w:r>
          </w:p>
        </w:tc>
        <w:tc>
          <w:tcPr>
            <w:tcW w:w="1742" w:type="dxa"/>
            <w:tcBorders>
              <w:bottom w:val="single" w:sz="8" w:space="0" w:color="auto"/>
            </w:tcBorders>
            <w:vAlign w:val="center"/>
          </w:tcPr>
          <w:p w14:paraId="677E68E7" w14:textId="0D5EA82C" w:rsidR="00811A88" w:rsidRPr="002C17E0" w:rsidRDefault="00A245A8" w:rsidP="00A85364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="004A2C13" w:rsidRPr="002C17E0">
              <w:rPr>
                <w:rFonts w:ascii="Times New Roman" w:eastAsia="宋体" w:hAnsi="Times New Roman" w:cs="Times New Roman"/>
                <w:szCs w:val="21"/>
              </w:rPr>
              <w:t>HR</w:t>
            </w:r>
            <w:proofErr w:type="spellEnd"/>
            <w:r w:rsidR="004A2C13" w:rsidRPr="002C17E0">
              <w:rPr>
                <w:rFonts w:ascii="Times New Roman" w:eastAsia="宋体" w:hAnsi="Times New Roman" w:cs="Times New Roman"/>
                <w:szCs w:val="21"/>
              </w:rPr>
              <w:t xml:space="preserve"> (95% CI), </w:t>
            </w:r>
          </w:p>
          <w:p w14:paraId="78A8D6A5" w14:textId="6D4B130A" w:rsidR="004A2C13" w:rsidRPr="002C17E0" w:rsidRDefault="009446BF" w:rsidP="00A85364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C17E0">
              <w:rPr>
                <w:rFonts w:ascii="Times New Roman" w:eastAsia="宋体" w:hAnsi="Times New Roman" w:cs="Times New Roman"/>
                <w:szCs w:val="21"/>
              </w:rPr>
              <w:t>p value</w:t>
            </w:r>
            <w:r w:rsidR="00772A2F" w:rsidRPr="00772A2F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BC674B" w:rsidRPr="002C17E0" w14:paraId="6B6CB632" w14:textId="77777777" w:rsidTr="006F5B90">
        <w:tc>
          <w:tcPr>
            <w:tcW w:w="1702" w:type="dxa"/>
            <w:tcBorders>
              <w:top w:val="single" w:sz="8" w:space="0" w:color="auto"/>
            </w:tcBorders>
            <w:vAlign w:val="center"/>
          </w:tcPr>
          <w:p w14:paraId="0BFFAF29" w14:textId="5B5E07E7" w:rsidR="002C17E0" w:rsidRPr="002C17E0" w:rsidRDefault="002C17E0" w:rsidP="00A85364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C17E0">
              <w:rPr>
                <w:rFonts w:ascii="Times New Roman" w:eastAsia="宋体" w:hAnsi="Times New Roman" w:cs="Times New Roman"/>
                <w:szCs w:val="21"/>
              </w:rPr>
              <w:t>Not meeting B7C</w:t>
            </w:r>
          </w:p>
        </w:tc>
        <w:tc>
          <w:tcPr>
            <w:tcW w:w="881" w:type="dxa"/>
            <w:tcBorders>
              <w:top w:val="single" w:sz="8" w:space="0" w:color="auto"/>
            </w:tcBorders>
            <w:vAlign w:val="center"/>
          </w:tcPr>
          <w:p w14:paraId="6AEF7808" w14:textId="7380BB09" w:rsidR="002C17E0" w:rsidRPr="002C17E0" w:rsidRDefault="002C17E0" w:rsidP="00A85364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C17E0">
              <w:rPr>
                <w:rFonts w:ascii="Times New Roman" w:eastAsia="宋体" w:hAnsi="Times New Roman" w:cs="Times New Roman"/>
                <w:szCs w:val="21"/>
              </w:rPr>
              <w:t>294</w:t>
            </w:r>
          </w:p>
        </w:tc>
        <w:tc>
          <w:tcPr>
            <w:tcW w:w="1245" w:type="dxa"/>
            <w:tcBorders>
              <w:top w:val="single" w:sz="8" w:space="0" w:color="auto"/>
            </w:tcBorders>
            <w:vAlign w:val="center"/>
          </w:tcPr>
          <w:p w14:paraId="7FDCB753" w14:textId="5284FD84" w:rsidR="002C17E0" w:rsidRPr="002C17E0" w:rsidRDefault="002C17E0" w:rsidP="00A85364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C17E0">
              <w:rPr>
                <w:rFonts w:ascii="Times New Roman" w:hAnsi="Times New Roman" w:cs="Times New Roman"/>
                <w:szCs w:val="21"/>
              </w:rPr>
              <w:t>35</w:t>
            </w:r>
            <w:r w:rsidR="005725D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C17E0">
              <w:rPr>
                <w:rFonts w:ascii="Times New Roman" w:hAnsi="Times New Roman" w:cs="Times New Roman"/>
                <w:szCs w:val="21"/>
              </w:rPr>
              <w:t>(11.9%)</w:t>
            </w:r>
          </w:p>
        </w:tc>
        <w:tc>
          <w:tcPr>
            <w:tcW w:w="1998" w:type="dxa"/>
            <w:tcBorders>
              <w:top w:val="single" w:sz="8" w:space="0" w:color="auto"/>
            </w:tcBorders>
            <w:vAlign w:val="center"/>
          </w:tcPr>
          <w:p w14:paraId="2728A464" w14:textId="104645AC" w:rsidR="002C17E0" w:rsidRPr="002C17E0" w:rsidRDefault="002C17E0" w:rsidP="00A85364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C17E0">
              <w:rPr>
                <w:rFonts w:ascii="Times New Roman" w:eastAsia="宋体" w:hAnsi="Times New Roman" w:cs="Times New Roman"/>
                <w:szCs w:val="21"/>
              </w:rPr>
              <w:t>2.13 (1.07-4.24),</w:t>
            </w:r>
          </w:p>
          <w:p w14:paraId="5171E50F" w14:textId="622F216A" w:rsidR="002C17E0" w:rsidRPr="002C17E0" w:rsidRDefault="002C17E0" w:rsidP="00A85364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C17E0">
              <w:rPr>
                <w:rFonts w:ascii="Times New Roman" w:eastAsia="宋体" w:hAnsi="Times New Roman" w:cs="Times New Roman"/>
                <w:szCs w:val="21"/>
              </w:rPr>
              <w:t xml:space="preserve">p = </w:t>
            </w:r>
            <w:r w:rsidRPr="009837AE">
              <w:rPr>
                <w:rFonts w:ascii="Times New Roman" w:eastAsia="宋体" w:hAnsi="Times New Roman" w:cs="Times New Roman"/>
                <w:szCs w:val="21"/>
              </w:rPr>
              <w:t>0.03</w:t>
            </w:r>
            <w:r w:rsidRPr="002C17E0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979" w:type="dxa"/>
            <w:tcBorders>
              <w:top w:val="single" w:sz="8" w:space="0" w:color="auto"/>
            </w:tcBorders>
            <w:vAlign w:val="center"/>
          </w:tcPr>
          <w:p w14:paraId="196D5EAC" w14:textId="7C8BC0E4" w:rsidR="002C17E0" w:rsidRPr="002C17E0" w:rsidRDefault="002C17E0" w:rsidP="00A85364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C17E0">
              <w:rPr>
                <w:rFonts w:ascii="Times New Roman" w:eastAsia="宋体" w:hAnsi="Times New Roman" w:cs="Times New Roman"/>
                <w:szCs w:val="21"/>
              </w:rPr>
              <w:t>564</w:t>
            </w:r>
          </w:p>
        </w:tc>
        <w:tc>
          <w:tcPr>
            <w:tcW w:w="1234" w:type="dxa"/>
            <w:tcBorders>
              <w:top w:val="single" w:sz="8" w:space="0" w:color="auto"/>
            </w:tcBorders>
            <w:vAlign w:val="center"/>
          </w:tcPr>
          <w:p w14:paraId="13D5A762" w14:textId="134E4065" w:rsidR="002C17E0" w:rsidRPr="002C17E0" w:rsidRDefault="002C17E0" w:rsidP="00A85364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C17E0">
              <w:rPr>
                <w:rFonts w:ascii="Times New Roman" w:hAnsi="Times New Roman" w:cs="Times New Roman"/>
                <w:szCs w:val="21"/>
              </w:rPr>
              <w:t>78 (13.8%)</w:t>
            </w:r>
          </w:p>
        </w:tc>
        <w:tc>
          <w:tcPr>
            <w:tcW w:w="1742" w:type="dxa"/>
            <w:tcBorders>
              <w:top w:val="single" w:sz="8" w:space="0" w:color="auto"/>
            </w:tcBorders>
            <w:vAlign w:val="center"/>
          </w:tcPr>
          <w:p w14:paraId="491DAF3D" w14:textId="64DC093D" w:rsidR="002C17E0" w:rsidRPr="002C17E0" w:rsidRDefault="002C17E0" w:rsidP="00A85364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E40FB8">
              <w:rPr>
                <w:rFonts w:ascii="Times New Roman" w:eastAsia="宋体" w:hAnsi="Times New Roman" w:cs="Times New Roman"/>
                <w:szCs w:val="21"/>
              </w:rPr>
              <w:t>2.56</w:t>
            </w:r>
            <w:r w:rsidRPr="002C17E0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E40FB8">
              <w:rPr>
                <w:rFonts w:ascii="Times New Roman" w:eastAsia="宋体" w:hAnsi="Times New Roman" w:cs="Times New Roman"/>
                <w:szCs w:val="21"/>
              </w:rPr>
              <w:t>1.59</w:t>
            </w:r>
            <w:r w:rsidRPr="002C17E0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E40FB8">
              <w:rPr>
                <w:rFonts w:ascii="Times New Roman" w:eastAsia="宋体" w:hAnsi="Times New Roman" w:cs="Times New Roman"/>
                <w:szCs w:val="21"/>
              </w:rPr>
              <w:t>4.12</w:t>
            </w:r>
            <w:r w:rsidRPr="002C17E0">
              <w:rPr>
                <w:rFonts w:ascii="Times New Roman" w:eastAsia="宋体" w:hAnsi="Times New Roman" w:cs="Times New Roman"/>
                <w:szCs w:val="21"/>
              </w:rPr>
              <w:t>),</w:t>
            </w:r>
          </w:p>
          <w:p w14:paraId="0683053D" w14:textId="1CAA1E5E" w:rsidR="002C17E0" w:rsidRPr="002C17E0" w:rsidRDefault="002C17E0" w:rsidP="00A85364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C17E0">
              <w:rPr>
                <w:rFonts w:ascii="Times New Roman" w:eastAsia="宋体" w:hAnsi="Times New Roman" w:cs="Times New Roman"/>
                <w:szCs w:val="21"/>
              </w:rPr>
              <w:t>p &lt; 0.001</w:t>
            </w:r>
          </w:p>
        </w:tc>
      </w:tr>
      <w:tr w:rsidR="004B5741" w:rsidRPr="002C17E0" w14:paraId="3E1894A6" w14:textId="77777777" w:rsidTr="006F5B90">
        <w:tc>
          <w:tcPr>
            <w:tcW w:w="1702" w:type="dxa"/>
            <w:vAlign w:val="center"/>
          </w:tcPr>
          <w:p w14:paraId="44968F7B" w14:textId="138DBA22" w:rsidR="002C17E0" w:rsidRPr="002C17E0" w:rsidRDefault="002C17E0" w:rsidP="00A85364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C17E0">
              <w:rPr>
                <w:rFonts w:ascii="Times New Roman" w:eastAsia="宋体" w:hAnsi="Times New Roman" w:cs="Times New Roman"/>
                <w:szCs w:val="21"/>
              </w:rPr>
              <w:t>Meeting B7C</w:t>
            </w:r>
          </w:p>
        </w:tc>
        <w:tc>
          <w:tcPr>
            <w:tcW w:w="881" w:type="dxa"/>
            <w:vAlign w:val="center"/>
          </w:tcPr>
          <w:p w14:paraId="5F0B2A23" w14:textId="36BC9B14" w:rsidR="002C17E0" w:rsidRPr="002C17E0" w:rsidRDefault="002C17E0" w:rsidP="00A85364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C17E0">
              <w:rPr>
                <w:rFonts w:ascii="Times New Roman" w:eastAsia="宋体" w:hAnsi="Times New Roman" w:cs="Times New Roman"/>
                <w:szCs w:val="21"/>
              </w:rPr>
              <w:t>115</w:t>
            </w:r>
          </w:p>
        </w:tc>
        <w:tc>
          <w:tcPr>
            <w:tcW w:w="1245" w:type="dxa"/>
            <w:vAlign w:val="center"/>
          </w:tcPr>
          <w:p w14:paraId="4A5C735B" w14:textId="02D5F3AA" w:rsidR="002C17E0" w:rsidRPr="002C17E0" w:rsidRDefault="002C17E0" w:rsidP="00A85364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C17E0">
              <w:rPr>
                <w:rFonts w:ascii="Times New Roman" w:hAnsi="Times New Roman" w:cs="Times New Roman"/>
                <w:szCs w:val="21"/>
              </w:rPr>
              <w:t>2 (1.7%)</w:t>
            </w:r>
          </w:p>
        </w:tc>
        <w:tc>
          <w:tcPr>
            <w:tcW w:w="1998" w:type="dxa"/>
            <w:vAlign w:val="center"/>
          </w:tcPr>
          <w:p w14:paraId="47DA82BE" w14:textId="71545C01" w:rsidR="002C17E0" w:rsidRPr="00AD23E4" w:rsidRDefault="002C17E0" w:rsidP="00A85364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AD23E4">
              <w:rPr>
                <w:rFonts w:ascii="Times New Roman" w:eastAsia="宋体" w:hAnsi="Times New Roman" w:cs="Times New Roman"/>
                <w:szCs w:val="21"/>
              </w:rPr>
              <w:t>7.39</w:t>
            </w:r>
            <w:r w:rsidRPr="002C17E0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AD23E4"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2C17E0">
              <w:rPr>
                <w:rFonts w:ascii="Times New Roman" w:eastAsia="宋体" w:hAnsi="Times New Roman" w:cs="Times New Roman"/>
                <w:szCs w:val="21"/>
              </w:rPr>
              <w:t>41-</w:t>
            </w:r>
            <w:r w:rsidRPr="00AD23E4">
              <w:rPr>
                <w:rFonts w:ascii="Times New Roman" w:eastAsia="宋体" w:hAnsi="Times New Roman" w:cs="Times New Roman"/>
                <w:szCs w:val="21"/>
              </w:rPr>
              <w:t>134.77</w:t>
            </w:r>
            <w:r w:rsidRPr="002C17E0">
              <w:rPr>
                <w:rFonts w:ascii="Times New Roman" w:eastAsia="宋体" w:hAnsi="Times New Roman" w:cs="Times New Roman"/>
                <w:szCs w:val="21"/>
              </w:rPr>
              <w:t>),</w:t>
            </w:r>
          </w:p>
          <w:p w14:paraId="57C24073" w14:textId="06C4748D" w:rsidR="002C17E0" w:rsidRPr="002C17E0" w:rsidRDefault="002C17E0" w:rsidP="00A85364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C17E0">
              <w:rPr>
                <w:rFonts w:ascii="Times New Roman" w:eastAsia="宋体" w:hAnsi="Times New Roman" w:cs="Times New Roman"/>
                <w:szCs w:val="21"/>
              </w:rPr>
              <w:t xml:space="preserve">p = </w:t>
            </w:r>
            <w:r w:rsidRPr="009837AE"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2C17E0">
              <w:rPr>
                <w:rFonts w:ascii="Times New Roman" w:eastAsia="宋体" w:hAnsi="Times New Roman" w:cs="Times New Roman"/>
                <w:szCs w:val="21"/>
              </w:rPr>
              <w:t>177</w:t>
            </w:r>
          </w:p>
        </w:tc>
        <w:tc>
          <w:tcPr>
            <w:tcW w:w="979" w:type="dxa"/>
            <w:vAlign w:val="center"/>
          </w:tcPr>
          <w:p w14:paraId="522F662D" w14:textId="5EB3B087" w:rsidR="002C17E0" w:rsidRPr="002C17E0" w:rsidRDefault="002C17E0" w:rsidP="00A85364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C17E0">
              <w:rPr>
                <w:rFonts w:ascii="Times New Roman" w:eastAsia="宋体" w:hAnsi="Times New Roman" w:cs="Times New Roman"/>
                <w:szCs w:val="21"/>
              </w:rPr>
              <w:t>165</w:t>
            </w:r>
          </w:p>
        </w:tc>
        <w:tc>
          <w:tcPr>
            <w:tcW w:w="1234" w:type="dxa"/>
            <w:vAlign w:val="center"/>
          </w:tcPr>
          <w:p w14:paraId="7F6FA37C" w14:textId="44FA51E7" w:rsidR="002C17E0" w:rsidRPr="002C17E0" w:rsidRDefault="002C17E0" w:rsidP="00A85364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C17E0">
              <w:rPr>
                <w:rFonts w:ascii="Times New Roman" w:hAnsi="Times New Roman" w:cs="Times New Roman"/>
                <w:szCs w:val="21"/>
              </w:rPr>
              <w:t>3 (1.8%)</w:t>
            </w:r>
          </w:p>
        </w:tc>
        <w:tc>
          <w:tcPr>
            <w:tcW w:w="1742" w:type="dxa"/>
            <w:vAlign w:val="center"/>
          </w:tcPr>
          <w:p w14:paraId="5B8DCBA3" w14:textId="72F7EE63" w:rsidR="002C17E0" w:rsidRPr="002C17E0" w:rsidRDefault="002C17E0" w:rsidP="00A85364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A3127D">
              <w:rPr>
                <w:rFonts w:ascii="Times New Roman" w:eastAsia="宋体" w:hAnsi="Times New Roman" w:cs="Times New Roman"/>
                <w:szCs w:val="21"/>
              </w:rPr>
              <w:t>2.98</w:t>
            </w:r>
            <w:r w:rsidRPr="002C17E0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A3127D">
              <w:rPr>
                <w:rFonts w:ascii="Times New Roman" w:eastAsia="宋体" w:hAnsi="Times New Roman" w:cs="Times New Roman"/>
                <w:szCs w:val="21"/>
              </w:rPr>
              <w:t>0.27</w:t>
            </w:r>
            <w:r w:rsidRPr="002C17E0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A3127D">
              <w:rPr>
                <w:rFonts w:ascii="Times New Roman" w:eastAsia="宋体" w:hAnsi="Times New Roman" w:cs="Times New Roman"/>
                <w:szCs w:val="21"/>
              </w:rPr>
              <w:t>33</w:t>
            </w:r>
            <w:r w:rsidRPr="002C17E0">
              <w:rPr>
                <w:rFonts w:ascii="Times New Roman" w:eastAsia="宋体" w:hAnsi="Times New Roman" w:cs="Times New Roman"/>
                <w:szCs w:val="21"/>
              </w:rPr>
              <w:t>.0),</w:t>
            </w:r>
          </w:p>
          <w:p w14:paraId="78DFD5C3" w14:textId="143F2613" w:rsidR="002C17E0" w:rsidRPr="002C17E0" w:rsidRDefault="002C17E0" w:rsidP="00A85364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C17E0">
              <w:rPr>
                <w:rFonts w:ascii="Times New Roman" w:eastAsia="宋体" w:hAnsi="Times New Roman" w:cs="Times New Roman"/>
                <w:szCs w:val="21"/>
              </w:rPr>
              <w:t>p = 0.373</w:t>
            </w:r>
          </w:p>
        </w:tc>
      </w:tr>
      <w:tr w:rsidR="004B5741" w:rsidRPr="002C17E0" w14:paraId="113EF8D3" w14:textId="77777777" w:rsidTr="006F5B90">
        <w:tc>
          <w:tcPr>
            <w:tcW w:w="1702" w:type="dxa"/>
            <w:vAlign w:val="center"/>
          </w:tcPr>
          <w:p w14:paraId="500B730E" w14:textId="65364A89" w:rsidR="002C17E0" w:rsidRPr="002C17E0" w:rsidRDefault="002C17E0" w:rsidP="00A85364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C17E0">
              <w:rPr>
                <w:rFonts w:ascii="Times New Roman" w:eastAsia="宋体" w:hAnsi="Times New Roman" w:cs="Times New Roman"/>
                <w:szCs w:val="21"/>
              </w:rPr>
              <w:t>Not meeting B6C</w:t>
            </w:r>
          </w:p>
        </w:tc>
        <w:tc>
          <w:tcPr>
            <w:tcW w:w="881" w:type="dxa"/>
            <w:vAlign w:val="center"/>
          </w:tcPr>
          <w:p w14:paraId="6249B640" w14:textId="6FC1A32B" w:rsidR="002C17E0" w:rsidRPr="002C17E0" w:rsidRDefault="002C17E0" w:rsidP="00A85364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C17E0">
              <w:rPr>
                <w:rFonts w:ascii="Times New Roman" w:eastAsia="宋体" w:hAnsi="Times New Roman" w:cs="Times New Roman"/>
                <w:szCs w:val="21"/>
              </w:rPr>
              <w:t>279</w:t>
            </w:r>
          </w:p>
        </w:tc>
        <w:tc>
          <w:tcPr>
            <w:tcW w:w="1245" w:type="dxa"/>
            <w:vAlign w:val="center"/>
          </w:tcPr>
          <w:p w14:paraId="40E1B11B" w14:textId="1D8C38E8" w:rsidR="002C17E0" w:rsidRPr="002C17E0" w:rsidRDefault="002C17E0" w:rsidP="00A85364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C17E0">
              <w:rPr>
                <w:rFonts w:ascii="Times New Roman" w:hAnsi="Times New Roman" w:cs="Times New Roman"/>
                <w:szCs w:val="21"/>
              </w:rPr>
              <w:t>35 (12.5%)</w:t>
            </w:r>
          </w:p>
        </w:tc>
        <w:tc>
          <w:tcPr>
            <w:tcW w:w="1998" w:type="dxa"/>
            <w:vAlign w:val="center"/>
          </w:tcPr>
          <w:p w14:paraId="1375E0D5" w14:textId="77777777" w:rsidR="002C17E0" w:rsidRPr="002C17E0" w:rsidRDefault="002C17E0" w:rsidP="00A85364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C17E0">
              <w:rPr>
                <w:rFonts w:ascii="Times New Roman" w:eastAsia="宋体" w:hAnsi="Times New Roman" w:cs="Times New Roman"/>
                <w:szCs w:val="21"/>
              </w:rPr>
              <w:t>2.06 (1.03-4.12),</w:t>
            </w:r>
          </w:p>
          <w:p w14:paraId="2D543C51" w14:textId="10691AEE" w:rsidR="002C17E0" w:rsidRPr="002C17E0" w:rsidRDefault="002C17E0" w:rsidP="00A85364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C17E0">
              <w:rPr>
                <w:rFonts w:ascii="Times New Roman" w:eastAsia="宋体" w:hAnsi="Times New Roman" w:cs="Times New Roman"/>
                <w:szCs w:val="21"/>
              </w:rPr>
              <w:t xml:space="preserve">p = </w:t>
            </w:r>
            <w:r w:rsidRPr="009837AE">
              <w:rPr>
                <w:rFonts w:ascii="Times New Roman" w:eastAsia="宋体" w:hAnsi="Times New Roman" w:cs="Times New Roman"/>
                <w:szCs w:val="21"/>
              </w:rPr>
              <w:t>0.0</w:t>
            </w:r>
            <w:r w:rsidRPr="002C17E0">
              <w:rPr>
                <w:rFonts w:ascii="Times New Roman" w:eastAsia="宋体" w:hAnsi="Times New Roman" w:cs="Times New Roman"/>
                <w:szCs w:val="21"/>
              </w:rPr>
              <w:t>40</w:t>
            </w:r>
          </w:p>
        </w:tc>
        <w:tc>
          <w:tcPr>
            <w:tcW w:w="979" w:type="dxa"/>
            <w:vAlign w:val="center"/>
          </w:tcPr>
          <w:p w14:paraId="139AAB4C" w14:textId="60B3E67B" w:rsidR="002C17E0" w:rsidRPr="002C17E0" w:rsidRDefault="002C17E0" w:rsidP="00A85364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C17E0">
              <w:rPr>
                <w:rFonts w:ascii="Times New Roman" w:eastAsia="宋体" w:hAnsi="Times New Roman" w:cs="Times New Roman"/>
                <w:szCs w:val="21"/>
              </w:rPr>
              <w:t>513</w:t>
            </w:r>
          </w:p>
        </w:tc>
        <w:tc>
          <w:tcPr>
            <w:tcW w:w="1234" w:type="dxa"/>
            <w:vAlign w:val="center"/>
          </w:tcPr>
          <w:p w14:paraId="2FAA3B1B" w14:textId="6D968A91" w:rsidR="002C17E0" w:rsidRPr="002C17E0" w:rsidRDefault="002C17E0" w:rsidP="00A85364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C17E0">
              <w:rPr>
                <w:rFonts w:ascii="Times New Roman" w:hAnsi="Times New Roman" w:cs="Times New Roman"/>
                <w:szCs w:val="21"/>
              </w:rPr>
              <w:t>79 (15.4%)</w:t>
            </w:r>
          </w:p>
        </w:tc>
        <w:tc>
          <w:tcPr>
            <w:tcW w:w="1742" w:type="dxa"/>
            <w:vAlign w:val="center"/>
          </w:tcPr>
          <w:p w14:paraId="0943EF8C" w14:textId="12A831A5" w:rsidR="002C17E0" w:rsidRPr="00320713" w:rsidRDefault="002C17E0" w:rsidP="00A85364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320713">
              <w:rPr>
                <w:rFonts w:ascii="Times New Roman" w:eastAsia="宋体" w:hAnsi="Times New Roman" w:cs="Times New Roman"/>
                <w:szCs w:val="21"/>
              </w:rPr>
              <w:t>2.50</w:t>
            </w:r>
            <w:r w:rsidRPr="002C17E0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320713">
              <w:rPr>
                <w:rFonts w:ascii="Times New Roman" w:eastAsia="宋体" w:hAnsi="Times New Roman" w:cs="Times New Roman"/>
                <w:szCs w:val="21"/>
              </w:rPr>
              <w:t>1.56</w:t>
            </w:r>
            <w:r w:rsidRPr="002C17E0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320713">
              <w:rPr>
                <w:rFonts w:ascii="Times New Roman" w:eastAsia="宋体" w:hAnsi="Times New Roman" w:cs="Times New Roman"/>
                <w:szCs w:val="21"/>
              </w:rPr>
              <w:t>4.01</w:t>
            </w:r>
            <w:r w:rsidRPr="002C17E0">
              <w:rPr>
                <w:rFonts w:ascii="Times New Roman" w:eastAsia="宋体" w:hAnsi="Times New Roman" w:cs="Times New Roman"/>
                <w:szCs w:val="21"/>
              </w:rPr>
              <w:t>),</w:t>
            </w:r>
          </w:p>
          <w:p w14:paraId="30AA5300" w14:textId="3678FDCA" w:rsidR="002C17E0" w:rsidRPr="002C17E0" w:rsidRDefault="002C17E0" w:rsidP="00A85364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C17E0">
              <w:rPr>
                <w:rFonts w:ascii="Times New Roman" w:eastAsia="宋体" w:hAnsi="Times New Roman" w:cs="Times New Roman"/>
                <w:szCs w:val="21"/>
              </w:rPr>
              <w:t>p &lt; 0.001</w:t>
            </w:r>
          </w:p>
        </w:tc>
      </w:tr>
      <w:tr w:rsidR="004B5741" w:rsidRPr="002C17E0" w14:paraId="0293F109" w14:textId="77777777" w:rsidTr="006F5B90">
        <w:tc>
          <w:tcPr>
            <w:tcW w:w="1702" w:type="dxa"/>
            <w:vAlign w:val="center"/>
          </w:tcPr>
          <w:p w14:paraId="37DC779E" w14:textId="66264A76" w:rsidR="002C17E0" w:rsidRPr="002C17E0" w:rsidRDefault="002C17E0" w:rsidP="00A85364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C17E0">
              <w:rPr>
                <w:rFonts w:ascii="Times New Roman" w:eastAsia="宋体" w:hAnsi="Times New Roman" w:cs="Times New Roman"/>
                <w:szCs w:val="21"/>
              </w:rPr>
              <w:t>Meeting B6C</w:t>
            </w:r>
          </w:p>
        </w:tc>
        <w:tc>
          <w:tcPr>
            <w:tcW w:w="881" w:type="dxa"/>
            <w:vAlign w:val="center"/>
          </w:tcPr>
          <w:p w14:paraId="1FE5AE62" w14:textId="39027139" w:rsidR="002C17E0" w:rsidRPr="002C17E0" w:rsidRDefault="002C17E0" w:rsidP="00A85364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C17E0">
              <w:rPr>
                <w:rFonts w:ascii="Times New Roman" w:eastAsia="宋体" w:hAnsi="Times New Roman" w:cs="Times New Roman"/>
                <w:szCs w:val="21"/>
              </w:rPr>
              <w:t>130</w:t>
            </w:r>
          </w:p>
        </w:tc>
        <w:tc>
          <w:tcPr>
            <w:tcW w:w="1245" w:type="dxa"/>
            <w:vAlign w:val="center"/>
          </w:tcPr>
          <w:p w14:paraId="495FB21A" w14:textId="0814B08E" w:rsidR="002C17E0" w:rsidRPr="002C17E0" w:rsidRDefault="002C17E0" w:rsidP="00A85364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C17E0">
              <w:rPr>
                <w:rFonts w:ascii="Times New Roman" w:hAnsi="Times New Roman" w:cs="Times New Roman"/>
                <w:szCs w:val="21"/>
              </w:rPr>
              <w:t>2 (1.5%)</w:t>
            </w:r>
          </w:p>
        </w:tc>
        <w:tc>
          <w:tcPr>
            <w:tcW w:w="1998" w:type="dxa"/>
            <w:vAlign w:val="center"/>
          </w:tcPr>
          <w:p w14:paraId="5E577E02" w14:textId="77777777" w:rsidR="002C17E0" w:rsidRPr="002C17E0" w:rsidRDefault="002C17E0" w:rsidP="00A85364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C17E0">
              <w:rPr>
                <w:rFonts w:ascii="Times New Roman" w:eastAsia="宋体" w:hAnsi="Times New Roman" w:cs="Times New Roman"/>
                <w:szCs w:val="21"/>
              </w:rPr>
              <w:t>7.31 (0.40-133.89),</w:t>
            </w:r>
          </w:p>
          <w:p w14:paraId="77407ABD" w14:textId="20550449" w:rsidR="002C17E0" w:rsidRPr="002C17E0" w:rsidRDefault="002C17E0" w:rsidP="00A85364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C17E0">
              <w:rPr>
                <w:rFonts w:ascii="Times New Roman" w:eastAsia="宋体" w:hAnsi="Times New Roman" w:cs="Times New Roman"/>
                <w:szCs w:val="21"/>
              </w:rPr>
              <w:t xml:space="preserve">p = </w:t>
            </w:r>
            <w:r w:rsidRPr="009837AE"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2C17E0">
              <w:rPr>
                <w:rFonts w:ascii="Times New Roman" w:eastAsia="宋体" w:hAnsi="Times New Roman" w:cs="Times New Roman"/>
                <w:szCs w:val="21"/>
              </w:rPr>
              <w:t>180</w:t>
            </w:r>
          </w:p>
        </w:tc>
        <w:tc>
          <w:tcPr>
            <w:tcW w:w="979" w:type="dxa"/>
            <w:vAlign w:val="center"/>
          </w:tcPr>
          <w:p w14:paraId="7FB1A90E" w14:textId="43173137" w:rsidR="002C17E0" w:rsidRPr="002C17E0" w:rsidRDefault="002C17E0" w:rsidP="00A85364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C17E0">
              <w:rPr>
                <w:rFonts w:ascii="Times New Roman" w:eastAsia="宋体" w:hAnsi="Times New Roman" w:cs="Times New Roman"/>
                <w:szCs w:val="21"/>
              </w:rPr>
              <w:t>216</w:t>
            </w:r>
          </w:p>
        </w:tc>
        <w:tc>
          <w:tcPr>
            <w:tcW w:w="1234" w:type="dxa"/>
            <w:vAlign w:val="center"/>
          </w:tcPr>
          <w:p w14:paraId="5DAF7CCA" w14:textId="41D028D4" w:rsidR="002C17E0" w:rsidRPr="002C17E0" w:rsidRDefault="002C17E0" w:rsidP="00A85364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C17E0">
              <w:rPr>
                <w:rFonts w:ascii="Times New Roman" w:hAnsi="Times New Roman" w:cs="Times New Roman"/>
                <w:szCs w:val="21"/>
              </w:rPr>
              <w:t>2 (0.9%)</w:t>
            </w:r>
          </w:p>
        </w:tc>
        <w:tc>
          <w:tcPr>
            <w:tcW w:w="1742" w:type="dxa"/>
            <w:vAlign w:val="center"/>
          </w:tcPr>
          <w:p w14:paraId="0189ABB4" w14:textId="615DDEC8" w:rsidR="002C17E0" w:rsidRPr="002C17E0" w:rsidRDefault="002C17E0" w:rsidP="00A85364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9446BF">
              <w:rPr>
                <w:rFonts w:ascii="Times New Roman" w:eastAsia="宋体" w:hAnsi="Times New Roman" w:cs="Times New Roman"/>
                <w:szCs w:val="21"/>
              </w:rPr>
              <w:t>1.1</w:t>
            </w:r>
            <w:r w:rsidRPr="002C17E0">
              <w:rPr>
                <w:rFonts w:ascii="Times New Roman" w:eastAsia="宋体" w:hAnsi="Times New Roman" w:cs="Times New Roman"/>
                <w:szCs w:val="21"/>
              </w:rPr>
              <w:t>2 (</w:t>
            </w:r>
            <w:r w:rsidRPr="009446BF">
              <w:rPr>
                <w:rFonts w:ascii="Times New Roman" w:eastAsia="宋体" w:hAnsi="Times New Roman" w:cs="Times New Roman"/>
                <w:szCs w:val="21"/>
              </w:rPr>
              <w:t>0.0</w:t>
            </w:r>
            <w:r w:rsidRPr="002C17E0">
              <w:rPr>
                <w:rFonts w:ascii="Times New Roman" w:eastAsia="宋体" w:hAnsi="Times New Roman" w:cs="Times New Roman"/>
                <w:szCs w:val="21"/>
              </w:rPr>
              <w:t>7-</w:t>
            </w:r>
            <w:r w:rsidRPr="009446BF">
              <w:rPr>
                <w:rFonts w:ascii="Times New Roman" w:eastAsia="宋体" w:hAnsi="Times New Roman" w:cs="Times New Roman"/>
                <w:szCs w:val="21"/>
              </w:rPr>
              <w:t>17.95</w:t>
            </w:r>
            <w:r w:rsidRPr="002C17E0">
              <w:rPr>
                <w:rFonts w:ascii="Times New Roman" w:eastAsia="宋体" w:hAnsi="Times New Roman" w:cs="Times New Roman"/>
                <w:szCs w:val="21"/>
              </w:rPr>
              <w:t>),</w:t>
            </w:r>
          </w:p>
          <w:p w14:paraId="30533138" w14:textId="3426D3B8" w:rsidR="002C17E0" w:rsidRPr="002C17E0" w:rsidRDefault="002C17E0" w:rsidP="00A85364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C17E0">
              <w:rPr>
                <w:rFonts w:ascii="Times New Roman" w:eastAsia="宋体" w:hAnsi="Times New Roman" w:cs="Times New Roman"/>
                <w:szCs w:val="21"/>
              </w:rPr>
              <w:t xml:space="preserve">p = </w:t>
            </w:r>
            <w:r w:rsidRPr="006B57BE">
              <w:rPr>
                <w:rFonts w:ascii="Times New Roman" w:eastAsia="宋体" w:hAnsi="Times New Roman" w:cs="Times New Roman"/>
                <w:szCs w:val="21"/>
              </w:rPr>
              <w:t>0.937</w:t>
            </w:r>
          </w:p>
        </w:tc>
      </w:tr>
    </w:tbl>
    <w:p w14:paraId="761D379F" w14:textId="1FAFDEAE" w:rsidR="00775256" w:rsidRPr="00D97CBD" w:rsidRDefault="00B44F55" w:rsidP="00951463">
      <w:pPr>
        <w:widowControl/>
        <w:ind w:leftChars="-337" w:left="-708" w:rightChars="-364" w:right="-764"/>
        <w:rPr>
          <w:rFonts w:ascii="Times New Roman" w:eastAsia="宋体" w:hAnsi="Times New Roman" w:cs="Times New Roman"/>
          <w:sz w:val="24"/>
          <w:szCs w:val="24"/>
        </w:rPr>
      </w:pPr>
      <w:r w:rsidRPr="00D97CBD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*</w:t>
      </w:r>
      <w:r w:rsidR="009678BE" w:rsidRPr="00D97CBD">
        <w:rPr>
          <w:rFonts w:ascii="Times New Roman" w:eastAsia="宋体" w:hAnsi="Times New Roman" w:cs="Times New Roman" w:hint="eastAsia"/>
          <w:sz w:val="24"/>
          <w:szCs w:val="24"/>
        </w:rPr>
        <w:t xml:space="preserve">Compare the difference in the occurrence of </w:t>
      </w:r>
      <w:r w:rsidR="00CD7819" w:rsidRPr="00D97CBD">
        <w:rPr>
          <w:rFonts w:ascii="Times New Roman" w:eastAsia="宋体" w:hAnsi="Times New Roman" w:cs="Times New Roman" w:hint="eastAsia"/>
          <w:sz w:val="24"/>
          <w:szCs w:val="24"/>
        </w:rPr>
        <w:t xml:space="preserve">hepatic </w:t>
      </w:r>
      <w:r w:rsidR="009678BE" w:rsidRPr="00D97CBD">
        <w:rPr>
          <w:rFonts w:ascii="Times New Roman" w:eastAsia="宋体" w:hAnsi="Times New Roman" w:cs="Times New Roman" w:hint="eastAsia"/>
          <w:sz w:val="24"/>
          <w:szCs w:val="24"/>
        </w:rPr>
        <w:t>decompensated</w:t>
      </w:r>
      <w:r w:rsidR="00566BDC" w:rsidRPr="00D97CBD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9678BE" w:rsidRPr="00D97CBD">
        <w:rPr>
          <w:rFonts w:ascii="Times New Roman" w:eastAsia="宋体" w:hAnsi="Times New Roman" w:cs="Times New Roman" w:hint="eastAsia"/>
          <w:sz w:val="24"/>
          <w:szCs w:val="24"/>
        </w:rPr>
        <w:t xml:space="preserve">between the younger group (ref) and the older group. </w:t>
      </w:r>
      <w:r w:rsidR="00233BEA" w:rsidRPr="00D97CBD">
        <w:rPr>
          <w:rFonts w:ascii="Times New Roman" w:eastAsia="宋体" w:hAnsi="Times New Roman" w:cs="Times New Roman"/>
          <w:sz w:val="24"/>
          <w:szCs w:val="24"/>
        </w:rPr>
        <w:t>Covariates</w:t>
      </w:r>
      <w:r w:rsidR="00233BEA" w:rsidRPr="00D97CBD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233BEA" w:rsidRPr="00D97CBD">
        <w:rPr>
          <w:rFonts w:ascii="Times New Roman" w:eastAsia="宋体" w:hAnsi="Times New Roman" w:cs="Times New Roman"/>
          <w:sz w:val="24"/>
          <w:szCs w:val="24"/>
        </w:rPr>
        <w:t>included sex (</w:t>
      </w:r>
      <w:r w:rsidR="00233BEA" w:rsidRPr="00D97CBD">
        <w:rPr>
          <w:rFonts w:ascii="Times New Roman" w:eastAsia="宋体" w:hAnsi="Times New Roman" w:cs="Times New Roman" w:hint="eastAsia"/>
          <w:sz w:val="24"/>
          <w:szCs w:val="24"/>
        </w:rPr>
        <w:t>female</w:t>
      </w:r>
      <w:r w:rsidR="00233BEA" w:rsidRPr="00D97CB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D56B0" w:rsidRPr="00ED56B0">
        <w:rPr>
          <w:rFonts w:ascii="Times New Roman" w:eastAsia="宋体" w:hAnsi="Times New Roman" w:cs="Times New Roman" w:hint="eastAsia"/>
          <w:sz w:val="24"/>
          <w:szCs w:val="24"/>
        </w:rPr>
        <w:t>[reference]</w:t>
      </w:r>
      <w:r w:rsidR="00233BEA" w:rsidRPr="00D97CBD">
        <w:rPr>
          <w:rFonts w:ascii="Times New Roman" w:eastAsia="宋体" w:hAnsi="Times New Roman" w:cs="Times New Roman"/>
          <w:sz w:val="24"/>
          <w:szCs w:val="24"/>
        </w:rPr>
        <w:t xml:space="preserve"> vs. </w:t>
      </w:r>
      <w:r w:rsidR="00233BEA" w:rsidRPr="00D97CBD">
        <w:rPr>
          <w:rFonts w:ascii="Times New Roman" w:eastAsia="宋体" w:hAnsi="Times New Roman" w:cs="Times New Roman" w:hint="eastAsia"/>
          <w:sz w:val="24"/>
          <w:szCs w:val="24"/>
        </w:rPr>
        <w:t>male</w:t>
      </w:r>
      <w:r w:rsidR="00233BEA" w:rsidRPr="0075772A">
        <w:rPr>
          <w:rFonts w:ascii="Times New Roman" w:eastAsia="宋体" w:hAnsi="Times New Roman" w:cs="Times New Roman"/>
          <w:sz w:val="24"/>
          <w:szCs w:val="24"/>
        </w:rPr>
        <w:t>)</w:t>
      </w:r>
      <w:r w:rsidR="005A6C09" w:rsidRPr="0075772A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233BEA" w:rsidRPr="0075772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bookmarkStart w:id="2" w:name="OLE_LINK58"/>
      <w:r w:rsidR="00233BEA" w:rsidRPr="0075772A">
        <w:rPr>
          <w:rFonts w:ascii="Times New Roman" w:eastAsia="宋体" w:hAnsi="Times New Roman" w:cs="Times New Roman" w:hint="eastAsia"/>
          <w:sz w:val="24"/>
          <w:szCs w:val="24"/>
        </w:rPr>
        <w:t>The</w:t>
      </w:r>
      <w:r w:rsidR="00233BEA" w:rsidRPr="00D97CBD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2004EB" w:rsidRPr="00D97CBD">
        <w:rPr>
          <w:rFonts w:ascii="Times New Roman" w:eastAsia="宋体" w:hAnsi="Times New Roman" w:cs="Times New Roman" w:hint="eastAsia"/>
          <w:sz w:val="24"/>
          <w:szCs w:val="24"/>
        </w:rPr>
        <w:t>Adjusted hazard ratio was calculated by multivariate COX regression</w:t>
      </w:r>
      <w:r w:rsidR="00233BEA" w:rsidRPr="00D97CBD">
        <w:rPr>
          <w:rFonts w:ascii="Times New Roman" w:hAnsi="Times New Roman" w:cs="Times New Roman" w:hint="eastAsia"/>
          <w:sz w:val="24"/>
          <w:szCs w:val="24"/>
        </w:rPr>
        <w:t xml:space="preserve">. </w:t>
      </w:r>
      <w:bookmarkEnd w:id="2"/>
      <w:r w:rsidR="00233BEA" w:rsidRPr="00D97CBD">
        <w:rPr>
          <w:rFonts w:ascii="Times New Roman" w:eastAsia="宋体" w:hAnsi="Times New Roman" w:cs="Times New Roman"/>
          <w:sz w:val="24"/>
          <w:szCs w:val="24"/>
        </w:rPr>
        <w:t xml:space="preserve">B7C, </w:t>
      </w:r>
      <w:proofErr w:type="spellStart"/>
      <w:r w:rsidR="00233BEA" w:rsidRPr="00D97CBD">
        <w:rPr>
          <w:rFonts w:ascii="Times New Roman" w:eastAsia="宋体" w:hAnsi="Times New Roman" w:cs="Times New Roman"/>
          <w:sz w:val="24"/>
          <w:szCs w:val="24"/>
        </w:rPr>
        <w:t>Baveno</w:t>
      </w:r>
      <w:proofErr w:type="spellEnd"/>
      <w:r w:rsidR="00233BEA" w:rsidRPr="00D97CBD">
        <w:rPr>
          <w:rFonts w:ascii="Times New Roman" w:eastAsia="宋体" w:hAnsi="Times New Roman" w:cs="Times New Roman"/>
          <w:sz w:val="24"/>
          <w:szCs w:val="24"/>
        </w:rPr>
        <w:t xml:space="preserve"> VII criteria; B6C, </w:t>
      </w:r>
      <w:proofErr w:type="spellStart"/>
      <w:r w:rsidR="00233BEA" w:rsidRPr="00D97CBD">
        <w:rPr>
          <w:rFonts w:ascii="Times New Roman" w:eastAsia="宋体" w:hAnsi="Times New Roman" w:cs="Times New Roman"/>
          <w:sz w:val="24"/>
          <w:szCs w:val="24"/>
        </w:rPr>
        <w:t>Baveno</w:t>
      </w:r>
      <w:proofErr w:type="spellEnd"/>
      <w:r w:rsidR="00233BEA" w:rsidRPr="00D97CBD">
        <w:rPr>
          <w:rFonts w:ascii="Times New Roman" w:eastAsia="宋体" w:hAnsi="Times New Roman" w:cs="Times New Roman"/>
          <w:sz w:val="24"/>
          <w:szCs w:val="24"/>
        </w:rPr>
        <w:t xml:space="preserve"> VI criteria. </w:t>
      </w:r>
      <w:proofErr w:type="spellStart"/>
      <w:r w:rsidR="00233BEA" w:rsidRPr="00D97CBD">
        <w:rPr>
          <w:rFonts w:ascii="Times New Roman" w:eastAsia="宋体" w:hAnsi="Times New Roman" w:cs="Times New Roman" w:hint="eastAsia"/>
          <w:sz w:val="24"/>
          <w:szCs w:val="24"/>
        </w:rPr>
        <w:t>aHR</w:t>
      </w:r>
      <w:proofErr w:type="spellEnd"/>
      <w:r w:rsidR="00233BEA" w:rsidRPr="00D97CBD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="00233BEA" w:rsidRPr="00D97CBD">
        <w:rPr>
          <w:rFonts w:ascii="Times New Roman" w:eastAsia="宋体" w:hAnsi="Times New Roman" w:cs="Times New Roman"/>
          <w:sz w:val="24"/>
          <w:szCs w:val="24"/>
        </w:rPr>
        <w:t>adjusted hazard ratio</w:t>
      </w:r>
      <w:r w:rsidR="00233BEA" w:rsidRPr="00D97CBD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</w:p>
    <w:p w14:paraId="4555F827" w14:textId="4EB69E74" w:rsidR="00B20108" w:rsidRPr="00D97CBD" w:rsidRDefault="00B20108" w:rsidP="00A85364">
      <w:pPr>
        <w:widowControl/>
        <w:rPr>
          <w:rFonts w:ascii="Times New Roman" w:eastAsia="宋体" w:hAnsi="Times New Roman" w:cs="Times New Roman"/>
          <w:sz w:val="24"/>
          <w:szCs w:val="24"/>
        </w:rPr>
      </w:pPr>
      <w:r w:rsidRPr="00D97CBD"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24B32DE8" w14:textId="355B097B" w:rsidR="00EB3A14" w:rsidRDefault="004A1D3D" w:rsidP="00A8536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0877134" wp14:editId="6E322C4B">
            <wp:extent cx="5274310" cy="2368550"/>
            <wp:effectExtent l="0" t="0" r="2540" b="0"/>
            <wp:docPr id="21116613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166137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6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94B3E0" w14:textId="416702D4" w:rsidR="00677C40" w:rsidRDefault="00180A68" w:rsidP="00A85364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80A68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="00C95E5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</w:t>
      </w:r>
      <w:r w:rsidRPr="00180A68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EB3A14" w:rsidRPr="00DD69B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B3A14" w:rsidRPr="00DD69B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677C40" w:rsidRPr="00677C4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(A) </w:t>
      </w:r>
      <w:r w:rsidR="003A1AE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The </w:t>
      </w:r>
      <w:r w:rsidR="00677C40" w:rsidRPr="00677C4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ssociation </w:t>
      </w:r>
      <w:r w:rsidR="003A1AE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between age (years) </w:t>
      </w:r>
      <w:r w:rsidR="00862A3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nd</w:t>
      </w:r>
      <w:r w:rsidR="00677C40" w:rsidRPr="00677C4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hepatic decompensation in patients with compensated cirrhosis; (B) identifying the optimal threshold of age (years) for hepatic decompensation by maximally selected rank statistics.</w:t>
      </w:r>
    </w:p>
    <w:p w14:paraId="1F3A09B8" w14:textId="77777777" w:rsidR="00EB3A14" w:rsidRDefault="00EB3A14" w:rsidP="00A8536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EE281FD" w14:textId="61BBBC78" w:rsidR="007A6BC8" w:rsidRPr="00193116" w:rsidRDefault="007A6BC8" w:rsidP="00A85364">
      <w:pPr>
        <w:widowControl/>
        <w:rPr>
          <w:rFonts w:ascii="Times New Roman" w:eastAsia="宋体" w:hAnsi="Times New Roman" w:cs="Times New Roman"/>
          <w:sz w:val="24"/>
          <w:szCs w:val="24"/>
        </w:rPr>
      </w:pPr>
    </w:p>
    <w:sectPr w:rsidR="007A6BC8" w:rsidRPr="00193116" w:rsidSect="006C284E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E917DF" w14:textId="77777777" w:rsidR="002E69AD" w:rsidRDefault="002E69AD" w:rsidP="0068637B">
      <w:pPr>
        <w:rPr>
          <w:rFonts w:hint="eastAsia"/>
        </w:rPr>
      </w:pPr>
      <w:r>
        <w:separator/>
      </w:r>
    </w:p>
  </w:endnote>
  <w:endnote w:type="continuationSeparator" w:id="0">
    <w:p w14:paraId="2185E8BC" w14:textId="77777777" w:rsidR="002E69AD" w:rsidRDefault="002E69AD" w:rsidP="0068637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83254473"/>
      <w:docPartObj>
        <w:docPartGallery w:val="Page Numbers (Bottom of Page)"/>
        <w:docPartUnique/>
      </w:docPartObj>
    </w:sdtPr>
    <w:sdtContent>
      <w:p w14:paraId="18ACDE28" w14:textId="3712C21C" w:rsidR="002E1A16" w:rsidRDefault="002E1A16">
        <w:pPr>
          <w:pStyle w:val="a6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7213402" w14:textId="77777777" w:rsidR="002E1A16" w:rsidRDefault="002E1A16">
    <w:pPr>
      <w:pStyle w:val="a6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E31425" w14:textId="77777777" w:rsidR="002E69AD" w:rsidRDefault="002E69AD" w:rsidP="0068637B">
      <w:pPr>
        <w:rPr>
          <w:rFonts w:hint="eastAsia"/>
        </w:rPr>
      </w:pPr>
      <w:r>
        <w:separator/>
      </w:r>
    </w:p>
  </w:footnote>
  <w:footnote w:type="continuationSeparator" w:id="0">
    <w:p w14:paraId="4322CF2B" w14:textId="77777777" w:rsidR="002E69AD" w:rsidRDefault="002E69AD" w:rsidP="0068637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4537DA"/>
    <w:multiLevelType w:val="hybridMultilevel"/>
    <w:tmpl w:val="BD76127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33395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6DA"/>
    <w:rsid w:val="00005B2F"/>
    <w:rsid w:val="000078FB"/>
    <w:rsid w:val="000109B8"/>
    <w:rsid w:val="00011B3A"/>
    <w:rsid w:val="0001604D"/>
    <w:rsid w:val="00016205"/>
    <w:rsid w:val="000246BD"/>
    <w:rsid w:val="000301FC"/>
    <w:rsid w:val="00040F07"/>
    <w:rsid w:val="0005649C"/>
    <w:rsid w:val="00064F1C"/>
    <w:rsid w:val="00067518"/>
    <w:rsid w:val="0007179E"/>
    <w:rsid w:val="00073F97"/>
    <w:rsid w:val="00082AD2"/>
    <w:rsid w:val="00085232"/>
    <w:rsid w:val="00095716"/>
    <w:rsid w:val="000A0458"/>
    <w:rsid w:val="000A0DAB"/>
    <w:rsid w:val="000A5100"/>
    <w:rsid w:val="000A629F"/>
    <w:rsid w:val="000A6961"/>
    <w:rsid w:val="000B21D5"/>
    <w:rsid w:val="000B417A"/>
    <w:rsid w:val="000B5112"/>
    <w:rsid w:val="000B5ABD"/>
    <w:rsid w:val="000C3C5D"/>
    <w:rsid w:val="000D0493"/>
    <w:rsid w:val="000D1BCF"/>
    <w:rsid w:val="001011F0"/>
    <w:rsid w:val="0010595A"/>
    <w:rsid w:val="00126362"/>
    <w:rsid w:val="00133D35"/>
    <w:rsid w:val="001361C5"/>
    <w:rsid w:val="00140E2A"/>
    <w:rsid w:val="00152D31"/>
    <w:rsid w:val="0015336A"/>
    <w:rsid w:val="00155C07"/>
    <w:rsid w:val="0015648B"/>
    <w:rsid w:val="00164066"/>
    <w:rsid w:val="001653D2"/>
    <w:rsid w:val="00165CBC"/>
    <w:rsid w:val="00176094"/>
    <w:rsid w:val="00180A68"/>
    <w:rsid w:val="001810BE"/>
    <w:rsid w:val="00190F40"/>
    <w:rsid w:val="00193116"/>
    <w:rsid w:val="0019364D"/>
    <w:rsid w:val="001966DA"/>
    <w:rsid w:val="0019690D"/>
    <w:rsid w:val="00196F5E"/>
    <w:rsid w:val="001A72C4"/>
    <w:rsid w:val="001B1506"/>
    <w:rsid w:val="001B2C3F"/>
    <w:rsid w:val="001B3433"/>
    <w:rsid w:val="001B6127"/>
    <w:rsid w:val="001D4A00"/>
    <w:rsid w:val="001E0B65"/>
    <w:rsid w:val="001E3170"/>
    <w:rsid w:val="001E332C"/>
    <w:rsid w:val="001E5267"/>
    <w:rsid w:val="002004EB"/>
    <w:rsid w:val="002008A4"/>
    <w:rsid w:val="00207EE4"/>
    <w:rsid w:val="00213407"/>
    <w:rsid w:val="002149EA"/>
    <w:rsid w:val="002231AB"/>
    <w:rsid w:val="0022533D"/>
    <w:rsid w:val="00230C7D"/>
    <w:rsid w:val="00231EBA"/>
    <w:rsid w:val="00232F9B"/>
    <w:rsid w:val="00233BEA"/>
    <w:rsid w:val="0024103B"/>
    <w:rsid w:val="00246AE6"/>
    <w:rsid w:val="00251371"/>
    <w:rsid w:val="002624FC"/>
    <w:rsid w:val="00266742"/>
    <w:rsid w:val="00275457"/>
    <w:rsid w:val="00277CE8"/>
    <w:rsid w:val="00277E8D"/>
    <w:rsid w:val="00287CB9"/>
    <w:rsid w:val="00292A12"/>
    <w:rsid w:val="0029488D"/>
    <w:rsid w:val="002A30BB"/>
    <w:rsid w:val="002A7D81"/>
    <w:rsid w:val="002C17E0"/>
    <w:rsid w:val="002C3AEF"/>
    <w:rsid w:val="002D361E"/>
    <w:rsid w:val="002D6A92"/>
    <w:rsid w:val="002D757F"/>
    <w:rsid w:val="002E1A16"/>
    <w:rsid w:val="002E5185"/>
    <w:rsid w:val="002E69AD"/>
    <w:rsid w:val="002E7F21"/>
    <w:rsid w:val="002F3814"/>
    <w:rsid w:val="003038F6"/>
    <w:rsid w:val="0030421A"/>
    <w:rsid w:val="003142AD"/>
    <w:rsid w:val="00320713"/>
    <w:rsid w:val="00327E23"/>
    <w:rsid w:val="003307EF"/>
    <w:rsid w:val="00333E39"/>
    <w:rsid w:val="00340D10"/>
    <w:rsid w:val="00341FA7"/>
    <w:rsid w:val="003437FF"/>
    <w:rsid w:val="003520EB"/>
    <w:rsid w:val="0036035E"/>
    <w:rsid w:val="00362FE9"/>
    <w:rsid w:val="00373EC7"/>
    <w:rsid w:val="00376EB2"/>
    <w:rsid w:val="0039125C"/>
    <w:rsid w:val="00391689"/>
    <w:rsid w:val="003A1AE1"/>
    <w:rsid w:val="003A4CB3"/>
    <w:rsid w:val="003B07F7"/>
    <w:rsid w:val="003C295D"/>
    <w:rsid w:val="003D28E9"/>
    <w:rsid w:val="003E10D3"/>
    <w:rsid w:val="003E46A5"/>
    <w:rsid w:val="003F05FB"/>
    <w:rsid w:val="003F4808"/>
    <w:rsid w:val="00405F3E"/>
    <w:rsid w:val="00417E1A"/>
    <w:rsid w:val="004217BA"/>
    <w:rsid w:val="00425AA9"/>
    <w:rsid w:val="00426043"/>
    <w:rsid w:val="00426DE7"/>
    <w:rsid w:val="004302FD"/>
    <w:rsid w:val="004348D7"/>
    <w:rsid w:val="0045215B"/>
    <w:rsid w:val="0046626B"/>
    <w:rsid w:val="004705A3"/>
    <w:rsid w:val="004723C5"/>
    <w:rsid w:val="0048383A"/>
    <w:rsid w:val="004911DE"/>
    <w:rsid w:val="0049242F"/>
    <w:rsid w:val="004A02D0"/>
    <w:rsid w:val="004A1D3D"/>
    <w:rsid w:val="004A2C13"/>
    <w:rsid w:val="004B159A"/>
    <w:rsid w:val="004B495E"/>
    <w:rsid w:val="004B5741"/>
    <w:rsid w:val="004C47BC"/>
    <w:rsid w:val="004D3849"/>
    <w:rsid w:val="004D7B0A"/>
    <w:rsid w:val="004E1F92"/>
    <w:rsid w:val="004E6252"/>
    <w:rsid w:val="004F1DAE"/>
    <w:rsid w:val="004F2402"/>
    <w:rsid w:val="004F7425"/>
    <w:rsid w:val="00502F73"/>
    <w:rsid w:val="00503922"/>
    <w:rsid w:val="00506758"/>
    <w:rsid w:val="00512690"/>
    <w:rsid w:val="005145AB"/>
    <w:rsid w:val="0051687B"/>
    <w:rsid w:val="00533E52"/>
    <w:rsid w:val="00535E0B"/>
    <w:rsid w:val="00537D64"/>
    <w:rsid w:val="0054393D"/>
    <w:rsid w:val="00545798"/>
    <w:rsid w:val="005530B3"/>
    <w:rsid w:val="005556D5"/>
    <w:rsid w:val="005602D0"/>
    <w:rsid w:val="0056584E"/>
    <w:rsid w:val="00566704"/>
    <w:rsid w:val="00566BDC"/>
    <w:rsid w:val="00570D79"/>
    <w:rsid w:val="005725D4"/>
    <w:rsid w:val="00573D61"/>
    <w:rsid w:val="00574209"/>
    <w:rsid w:val="00583640"/>
    <w:rsid w:val="0059160B"/>
    <w:rsid w:val="005964CD"/>
    <w:rsid w:val="005A1D62"/>
    <w:rsid w:val="005A627B"/>
    <w:rsid w:val="005A6C09"/>
    <w:rsid w:val="005B239A"/>
    <w:rsid w:val="005B50E8"/>
    <w:rsid w:val="005B624A"/>
    <w:rsid w:val="005C35A0"/>
    <w:rsid w:val="005D4512"/>
    <w:rsid w:val="005D637F"/>
    <w:rsid w:val="005E0AD0"/>
    <w:rsid w:val="005F2D8B"/>
    <w:rsid w:val="00603F6C"/>
    <w:rsid w:val="00604F7B"/>
    <w:rsid w:val="006053CB"/>
    <w:rsid w:val="0061112A"/>
    <w:rsid w:val="00614A92"/>
    <w:rsid w:val="00617D3A"/>
    <w:rsid w:val="00622791"/>
    <w:rsid w:val="0063064C"/>
    <w:rsid w:val="00635283"/>
    <w:rsid w:val="00637401"/>
    <w:rsid w:val="006437F7"/>
    <w:rsid w:val="00644739"/>
    <w:rsid w:val="0066198E"/>
    <w:rsid w:val="006639AB"/>
    <w:rsid w:val="006665F5"/>
    <w:rsid w:val="00675A4D"/>
    <w:rsid w:val="00677C40"/>
    <w:rsid w:val="00680E3F"/>
    <w:rsid w:val="00682C36"/>
    <w:rsid w:val="0068308A"/>
    <w:rsid w:val="0068637B"/>
    <w:rsid w:val="006920CE"/>
    <w:rsid w:val="006926C9"/>
    <w:rsid w:val="00694416"/>
    <w:rsid w:val="006956BD"/>
    <w:rsid w:val="006A01D7"/>
    <w:rsid w:val="006B06B5"/>
    <w:rsid w:val="006B42E2"/>
    <w:rsid w:val="006B57BE"/>
    <w:rsid w:val="006B752F"/>
    <w:rsid w:val="006C13AD"/>
    <w:rsid w:val="006C284E"/>
    <w:rsid w:val="006D1479"/>
    <w:rsid w:val="006D451B"/>
    <w:rsid w:val="006D5D2E"/>
    <w:rsid w:val="006E66D5"/>
    <w:rsid w:val="006E66FF"/>
    <w:rsid w:val="006F18AA"/>
    <w:rsid w:val="006F5B90"/>
    <w:rsid w:val="006F5F73"/>
    <w:rsid w:val="00702DC6"/>
    <w:rsid w:val="007242D3"/>
    <w:rsid w:val="007256A8"/>
    <w:rsid w:val="00731646"/>
    <w:rsid w:val="0075238F"/>
    <w:rsid w:val="00754687"/>
    <w:rsid w:val="007562C4"/>
    <w:rsid w:val="0075772A"/>
    <w:rsid w:val="007604E9"/>
    <w:rsid w:val="007617DD"/>
    <w:rsid w:val="00763686"/>
    <w:rsid w:val="007712DC"/>
    <w:rsid w:val="00772A2F"/>
    <w:rsid w:val="00774854"/>
    <w:rsid w:val="00775256"/>
    <w:rsid w:val="00782C8B"/>
    <w:rsid w:val="00785190"/>
    <w:rsid w:val="0078556C"/>
    <w:rsid w:val="00785E69"/>
    <w:rsid w:val="0078624C"/>
    <w:rsid w:val="00792052"/>
    <w:rsid w:val="007A3424"/>
    <w:rsid w:val="007A6BC8"/>
    <w:rsid w:val="007B45CC"/>
    <w:rsid w:val="007B6BD9"/>
    <w:rsid w:val="007C3427"/>
    <w:rsid w:val="007D3C55"/>
    <w:rsid w:val="007E6EC9"/>
    <w:rsid w:val="007E796F"/>
    <w:rsid w:val="007F0E54"/>
    <w:rsid w:val="007F6F32"/>
    <w:rsid w:val="00802C88"/>
    <w:rsid w:val="00804D82"/>
    <w:rsid w:val="0080702A"/>
    <w:rsid w:val="008115B8"/>
    <w:rsid w:val="00811A88"/>
    <w:rsid w:val="008166B2"/>
    <w:rsid w:val="00832C3C"/>
    <w:rsid w:val="0083552E"/>
    <w:rsid w:val="00835D6D"/>
    <w:rsid w:val="00841969"/>
    <w:rsid w:val="00842D11"/>
    <w:rsid w:val="008434A0"/>
    <w:rsid w:val="0084497B"/>
    <w:rsid w:val="00853E11"/>
    <w:rsid w:val="00857497"/>
    <w:rsid w:val="00862A39"/>
    <w:rsid w:val="00863BFF"/>
    <w:rsid w:val="00866A8A"/>
    <w:rsid w:val="00866DBB"/>
    <w:rsid w:val="00867DC1"/>
    <w:rsid w:val="008731AF"/>
    <w:rsid w:val="00880914"/>
    <w:rsid w:val="00882F15"/>
    <w:rsid w:val="00890D07"/>
    <w:rsid w:val="008975E4"/>
    <w:rsid w:val="008A792E"/>
    <w:rsid w:val="008B5435"/>
    <w:rsid w:val="008B5506"/>
    <w:rsid w:val="008C0899"/>
    <w:rsid w:val="008C34AB"/>
    <w:rsid w:val="008D50F9"/>
    <w:rsid w:val="008D5198"/>
    <w:rsid w:val="008D5C41"/>
    <w:rsid w:val="008E5396"/>
    <w:rsid w:val="008F10CB"/>
    <w:rsid w:val="008F2188"/>
    <w:rsid w:val="008F2304"/>
    <w:rsid w:val="008F6F6B"/>
    <w:rsid w:val="0090517E"/>
    <w:rsid w:val="00911F43"/>
    <w:rsid w:val="00932C09"/>
    <w:rsid w:val="00941AD7"/>
    <w:rsid w:val="009437C4"/>
    <w:rsid w:val="009446BF"/>
    <w:rsid w:val="00951463"/>
    <w:rsid w:val="00957EAF"/>
    <w:rsid w:val="009678BE"/>
    <w:rsid w:val="00976A11"/>
    <w:rsid w:val="00977FE9"/>
    <w:rsid w:val="00982A4E"/>
    <w:rsid w:val="009837AE"/>
    <w:rsid w:val="009848E2"/>
    <w:rsid w:val="00986916"/>
    <w:rsid w:val="009953E7"/>
    <w:rsid w:val="009A201A"/>
    <w:rsid w:val="009B2374"/>
    <w:rsid w:val="009B55DA"/>
    <w:rsid w:val="009B5E5B"/>
    <w:rsid w:val="009C0A73"/>
    <w:rsid w:val="009C1694"/>
    <w:rsid w:val="009C262B"/>
    <w:rsid w:val="009D74ED"/>
    <w:rsid w:val="009E1198"/>
    <w:rsid w:val="009E2C50"/>
    <w:rsid w:val="009F47E2"/>
    <w:rsid w:val="00A01A0A"/>
    <w:rsid w:val="00A0523A"/>
    <w:rsid w:val="00A245A8"/>
    <w:rsid w:val="00A3050F"/>
    <w:rsid w:val="00A3127D"/>
    <w:rsid w:val="00A327CE"/>
    <w:rsid w:val="00A327E2"/>
    <w:rsid w:val="00A3664C"/>
    <w:rsid w:val="00A37112"/>
    <w:rsid w:val="00A429FF"/>
    <w:rsid w:val="00A50763"/>
    <w:rsid w:val="00A52441"/>
    <w:rsid w:val="00A67E1C"/>
    <w:rsid w:val="00A83A73"/>
    <w:rsid w:val="00A85364"/>
    <w:rsid w:val="00A940E9"/>
    <w:rsid w:val="00A95DD0"/>
    <w:rsid w:val="00AA4E80"/>
    <w:rsid w:val="00AC17FD"/>
    <w:rsid w:val="00AC3E37"/>
    <w:rsid w:val="00AD23E4"/>
    <w:rsid w:val="00AD568A"/>
    <w:rsid w:val="00AE0867"/>
    <w:rsid w:val="00AE2D9F"/>
    <w:rsid w:val="00AE2F31"/>
    <w:rsid w:val="00AE628C"/>
    <w:rsid w:val="00AF7C10"/>
    <w:rsid w:val="00B1171C"/>
    <w:rsid w:val="00B1490B"/>
    <w:rsid w:val="00B1498D"/>
    <w:rsid w:val="00B20108"/>
    <w:rsid w:val="00B30BFD"/>
    <w:rsid w:val="00B32032"/>
    <w:rsid w:val="00B40D49"/>
    <w:rsid w:val="00B43EE9"/>
    <w:rsid w:val="00B44F55"/>
    <w:rsid w:val="00B47420"/>
    <w:rsid w:val="00B50C47"/>
    <w:rsid w:val="00B52C38"/>
    <w:rsid w:val="00B624CB"/>
    <w:rsid w:val="00B67C32"/>
    <w:rsid w:val="00B70B2B"/>
    <w:rsid w:val="00B8280E"/>
    <w:rsid w:val="00B8357C"/>
    <w:rsid w:val="00B87261"/>
    <w:rsid w:val="00B94661"/>
    <w:rsid w:val="00B94B2D"/>
    <w:rsid w:val="00BB0F6B"/>
    <w:rsid w:val="00BB5EB4"/>
    <w:rsid w:val="00BB7862"/>
    <w:rsid w:val="00BB7D55"/>
    <w:rsid w:val="00BC295A"/>
    <w:rsid w:val="00BC674B"/>
    <w:rsid w:val="00BD24CC"/>
    <w:rsid w:val="00BE300A"/>
    <w:rsid w:val="00BE6E13"/>
    <w:rsid w:val="00BF021C"/>
    <w:rsid w:val="00BF0C79"/>
    <w:rsid w:val="00BF0ED8"/>
    <w:rsid w:val="00BF28C6"/>
    <w:rsid w:val="00BF4950"/>
    <w:rsid w:val="00C053E9"/>
    <w:rsid w:val="00C057A7"/>
    <w:rsid w:val="00C10429"/>
    <w:rsid w:val="00C1382E"/>
    <w:rsid w:val="00C13EAB"/>
    <w:rsid w:val="00C22CD9"/>
    <w:rsid w:val="00C33806"/>
    <w:rsid w:val="00C43C9D"/>
    <w:rsid w:val="00C55BFA"/>
    <w:rsid w:val="00C610FB"/>
    <w:rsid w:val="00C84223"/>
    <w:rsid w:val="00C859E5"/>
    <w:rsid w:val="00C91E3C"/>
    <w:rsid w:val="00C95E5D"/>
    <w:rsid w:val="00CA529A"/>
    <w:rsid w:val="00CA7835"/>
    <w:rsid w:val="00CB1BFB"/>
    <w:rsid w:val="00CB6EC4"/>
    <w:rsid w:val="00CB739B"/>
    <w:rsid w:val="00CC394C"/>
    <w:rsid w:val="00CD05C0"/>
    <w:rsid w:val="00CD7819"/>
    <w:rsid w:val="00CE23E5"/>
    <w:rsid w:val="00CE3009"/>
    <w:rsid w:val="00CE76D2"/>
    <w:rsid w:val="00CF64F6"/>
    <w:rsid w:val="00D212CA"/>
    <w:rsid w:val="00D23F3E"/>
    <w:rsid w:val="00D25A92"/>
    <w:rsid w:val="00D27D51"/>
    <w:rsid w:val="00D349C0"/>
    <w:rsid w:val="00D37039"/>
    <w:rsid w:val="00D50FAE"/>
    <w:rsid w:val="00D5361E"/>
    <w:rsid w:val="00D638E3"/>
    <w:rsid w:val="00D8356A"/>
    <w:rsid w:val="00D837DD"/>
    <w:rsid w:val="00D83F61"/>
    <w:rsid w:val="00D92EB1"/>
    <w:rsid w:val="00D97CBD"/>
    <w:rsid w:val="00DA260E"/>
    <w:rsid w:val="00DB0916"/>
    <w:rsid w:val="00DB353E"/>
    <w:rsid w:val="00DB579B"/>
    <w:rsid w:val="00DC1092"/>
    <w:rsid w:val="00DD269F"/>
    <w:rsid w:val="00DD69B4"/>
    <w:rsid w:val="00DD7513"/>
    <w:rsid w:val="00DE1E7A"/>
    <w:rsid w:val="00DE6E42"/>
    <w:rsid w:val="00DF64B4"/>
    <w:rsid w:val="00DF7C65"/>
    <w:rsid w:val="00DF7F58"/>
    <w:rsid w:val="00E019B2"/>
    <w:rsid w:val="00E03E21"/>
    <w:rsid w:val="00E07E05"/>
    <w:rsid w:val="00E16A79"/>
    <w:rsid w:val="00E16CD7"/>
    <w:rsid w:val="00E27C74"/>
    <w:rsid w:val="00E30228"/>
    <w:rsid w:val="00E3177B"/>
    <w:rsid w:val="00E35EFA"/>
    <w:rsid w:val="00E40FB8"/>
    <w:rsid w:val="00E6428C"/>
    <w:rsid w:val="00E65F69"/>
    <w:rsid w:val="00E667C5"/>
    <w:rsid w:val="00E756F2"/>
    <w:rsid w:val="00E75F9C"/>
    <w:rsid w:val="00E83CAB"/>
    <w:rsid w:val="00E86497"/>
    <w:rsid w:val="00E9507E"/>
    <w:rsid w:val="00EA52B2"/>
    <w:rsid w:val="00EB1503"/>
    <w:rsid w:val="00EB3A14"/>
    <w:rsid w:val="00EB4CC3"/>
    <w:rsid w:val="00EB7C99"/>
    <w:rsid w:val="00EC4546"/>
    <w:rsid w:val="00ED56B0"/>
    <w:rsid w:val="00ED6C52"/>
    <w:rsid w:val="00ED6D22"/>
    <w:rsid w:val="00EE07CC"/>
    <w:rsid w:val="00EE45F8"/>
    <w:rsid w:val="00EE46D8"/>
    <w:rsid w:val="00EE57D4"/>
    <w:rsid w:val="00EE61BE"/>
    <w:rsid w:val="00EE7901"/>
    <w:rsid w:val="00EF16DD"/>
    <w:rsid w:val="00EF5237"/>
    <w:rsid w:val="00EF6C89"/>
    <w:rsid w:val="00F07A68"/>
    <w:rsid w:val="00F13DEA"/>
    <w:rsid w:val="00F2145E"/>
    <w:rsid w:val="00F21A5A"/>
    <w:rsid w:val="00F30F69"/>
    <w:rsid w:val="00F32E93"/>
    <w:rsid w:val="00F42EC7"/>
    <w:rsid w:val="00F459CC"/>
    <w:rsid w:val="00F60891"/>
    <w:rsid w:val="00F62256"/>
    <w:rsid w:val="00F62AFC"/>
    <w:rsid w:val="00F72D96"/>
    <w:rsid w:val="00F841C6"/>
    <w:rsid w:val="00F9300F"/>
    <w:rsid w:val="00F93803"/>
    <w:rsid w:val="00FA3890"/>
    <w:rsid w:val="00FC12C0"/>
    <w:rsid w:val="00FC1768"/>
    <w:rsid w:val="00FC341C"/>
    <w:rsid w:val="00FD6E4C"/>
    <w:rsid w:val="00FE7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62309FF"/>
  <w15:chartTrackingRefBased/>
  <w15:docId w15:val="{55DE10ED-658E-4E43-8905-F26919EAB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79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（用于制作基线）"/>
    <w:basedOn w:val="a1"/>
    <w:uiPriority w:val="99"/>
    <w:rsid w:val="00604F7B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6863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8637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863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8637B"/>
    <w:rPr>
      <w:sz w:val="18"/>
      <w:szCs w:val="18"/>
    </w:rPr>
  </w:style>
  <w:style w:type="table" w:customStyle="1" w:styleId="GridTable1Light1">
    <w:name w:val="Grid Table 1 Light1"/>
    <w:basedOn w:val="a1"/>
    <w:uiPriority w:val="46"/>
    <w:rsid w:val="0068637B"/>
    <w:rPr>
      <w:kern w:val="0"/>
      <w:sz w:val="24"/>
      <w:szCs w:val="24"/>
      <w:lang w:val="en-GB"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8">
    <w:name w:val="Table Grid"/>
    <w:basedOn w:val="a1"/>
    <w:uiPriority w:val="39"/>
    <w:rsid w:val="006863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8"/>
    <w:uiPriority w:val="39"/>
    <w:rsid w:val="00A366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7A6BC8"/>
  </w:style>
  <w:style w:type="character" w:styleId="aa">
    <w:name w:val="annotation reference"/>
    <w:basedOn w:val="a0"/>
    <w:uiPriority w:val="99"/>
    <w:semiHidden/>
    <w:unhideWhenUsed/>
    <w:rsid w:val="007562C4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7562C4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7562C4"/>
  </w:style>
  <w:style w:type="paragraph" w:styleId="ad">
    <w:name w:val="annotation subject"/>
    <w:basedOn w:val="ab"/>
    <w:next w:val="ab"/>
    <w:link w:val="ae"/>
    <w:uiPriority w:val="99"/>
    <w:semiHidden/>
    <w:unhideWhenUsed/>
    <w:rsid w:val="007562C4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7562C4"/>
    <w:rPr>
      <w:b/>
      <w:bCs/>
    </w:rPr>
  </w:style>
  <w:style w:type="paragraph" w:styleId="af">
    <w:name w:val="List Paragraph"/>
    <w:basedOn w:val="a"/>
    <w:uiPriority w:val="34"/>
    <w:qFormat/>
    <w:rsid w:val="002E1A16"/>
    <w:pPr>
      <w:ind w:firstLineChars="200" w:firstLine="420"/>
    </w:pPr>
  </w:style>
  <w:style w:type="table" w:customStyle="1" w:styleId="-11">
    <w:name w:val="浅色底纹 - 着色 11"/>
    <w:basedOn w:val="a1"/>
    <w:uiPriority w:val="60"/>
    <w:qFormat/>
    <w:rsid w:val="00C859E5"/>
    <w:rPr>
      <w:rFonts w:ascii="Times New Roman" w:eastAsia="宋体" w:hAnsi="Times New Roman" w:cs="Times New Roman"/>
      <w:color w:val="2F5496"/>
      <w:kern w:val="0"/>
      <w:sz w:val="22"/>
      <w:szCs w:val="20"/>
    </w:rPr>
    <w:tblPr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paragraph" w:styleId="HTML">
    <w:name w:val="HTML Preformatted"/>
    <w:basedOn w:val="a"/>
    <w:link w:val="HTML0"/>
    <w:uiPriority w:val="99"/>
    <w:semiHidden/>
    <w:unhideWhenUsed/>
    <w:rsid w:val="005B239A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5B239A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051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0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3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6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9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6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53AB7A-23D7-45D8-A39E-C137E29E96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1</TotalTime>
  <Pages>3</Pages>
  <Words>257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Shanghao</dc:creator>
  <cp:keywords/>
  <dc:description/>
  <cp:lastModifiedBy>Shanghao Liu</cp:lastModifiedBy>
  <cp:revision>406</cp:revision>
  <dcterms:created xsi:type="dcterms:W3CDTF">2022-08-11T07:24:00Z</dcterms:created>
  <dcterms:modified xsi:type="dcterms:W3CDTF">2024-09-12T18:00:00Z</dcterms:modified>
</cp:coreProperties>
</file>